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EDE03D" w14:textId="621F19CB" w:rsidR="00216607" w:rsidRPr="00947328" w:rsidRDefault="009B1D3B" w:rsidP="00216607">
      <w:pPr>
        <w:spacing w:line="480" w:lineRule="auto"/>
        <w:jc w:val="both"/>
        <w:rPr>
          <w:rFonts w:ascii="Times New Roman" w:hAnsi="Times New Roman" w:cs="Times New Roman"/>
          <w:sz w:val="24"/>
          <w:szCs w:val="24"/>
          <w:lang w:val="en-US"/>
        </w:rPr>
      </w:pPr>
      <w:bookmarkStart w:id="0" w:name="_Hlk105756806"/>
      <w:r>
        <w:rPr>
          <w:rFonts w:ascii="Times New Roman" w:hAnsi="Times New Roman" w:cs="Times New Roman"/>
          <w:b/>
          <w:sz w:val="24"/>
          <w:szCs w:val="24"/>
        </w:rPr>
        <w:t>S11_</w:t>
      </w:r>
      <w:r w:rsidR="00C93A19" w:rsidRPr="00947328">
        <w:rPr>
          <w:rFonts w:ascii="Times New Roman" w:hAnsi="Times New Roman" w:cs="Times New Roman"/>
          <w:b/>
          <w:sz w:val="24"/>
          <w:szCs w:val="24"/>
        </w:rPr>
        <w:t>Table</w:t>
      </w:r>
      <w:r w:rsidR="00216607" w:rsidRPr="00947328">
        <w:rPr>
          <w:rFonts w:ascii="Times New Roman" w:hAnsi="Times New Roman" w:cs="Times New Roman"/>
          <w:b/>
          <w:sz w:val="24"/>
          <w:szCs w:val="24"/>
        </w:rPr>
        <w:t>.</w:t>
      </w:r>
      <w:r w:rsidR="00455EB1">
        <w:rPr>
          <w:rFonts w:ascii="Times New Roman" w:hAnsi="Times New Roman" w:cs="Times New Roman"/>
          <w:sz w:val="24"/>
          <w:szCs w:val="24"/>
        </w:rPr>
        <w:t xml:space="preserve"> </w:t>
      </w:r>
      <w:bookmarkStart w:id="1" w:name="_GoBack"/>
      <w:bookmarkEnd w:id="1"/>
      <w:r w:rsidR="00216607" w:rsidRPr="00EC5B74">
        <w:rPr>
          <w:rFonts w:ascii="Times New Roman" w:hAnsi="Times New Roman" w:cs="Times New Roman"/>
          <w:b/>
          <w:bCs/>
          <w:sz w:val="24"/>
          <w:szCs w:val="24"/>
          <w:lang w:val="en-US"/>
        </w:rPr>
        <w:t xml:space="preserve">Average </w:t>
      </w:r>
      <w:r w:rsidR="00C73F00" w:rsidRPr="00EC5B74">
        <w:rPr>
          <w:rFonts w:ascii="Times New Roman" w:hAnsi="Times New Roman" w:cs="Times New Roman"/>
          <w:b/>
          <w:bCs/>
          <w:sz w:val="24"/>
          <w:szCs w:val="24"/>
          <w:lang w:val="en-US"/>
        </w:rPr>
        <w:t xml:space="preserve">difference and </w:t>
      </w:r>
      <w:r w:rsidR="00216607" w:rsidRPr="00EC5B74">
        <w:rPr>
          <w:rFonts w:ascii="Times New Roman" w:hAnsi="Times New Roman" w:cs="Times New Roman"/>
          <w:b/>
          <w:bCs/>
          <w:sz w:val="24"/>
          <w:szCs w:val="24"/>
          <w:lang w:val="en-US"/>
        </w:rPr>
        <w:t xml:space="preserve">fold change of various </w:t>
      </w:r>
      <w:r w:rsidR="00C73F00" w:rsidRPr="00EC5B74">
        <w:rPr>
          <w:rFonts w:ascii="Times New Roman" w:hAnsi="Times New Roman" w:cs="Times New Roman"/>
          <w:b/>
          <w:bCs/>
          <w:sz w:val="24"/>
          <w:szCs w:val="24"/>
          <w:lang w:val="en-US"/>
        </w:rPr>
        <w:t xml:space="preserve">thermodynamic and kinetic </w:t>
      </w:r>
      <w:r w:rsidR="00216607" w:rsidRPr="00EC5B74">
        <w:rPr>
          <w:rFonts w:ascii="Times New Roman" w:hAnsi="Times New Roman" w:cs="Times New Roman"/>
          <w:b/>
          <w:bCs/>
          <w:sz w:val="24"/>
          <w:szCs w:val="24"/>
          <w:lang w:val="en-US"/>
        </w:rPr>
        <w:t>parameters (Mean</w:t>
      </w:r>
      <w:r w:rsidR="00216607" w:rsidRPr="00EC5B74">
        <w:rPr>
          <w:rFonts w:ascii="Times New Roman" w:hAnsi="Times New Roman" w:cs="Times New Roman"/>
          <w:b/>
          <w:bCs/>
          <w:sz w:val="24"/>
          <w:szCs w:val="24"/>
        </w:rPr>
        <w:t>±SEM)</w:t>
      </w:r>
      <w:r w:rsidR="00216607" w:rsidRPr="00EC5B74">
        <w:rPr>
          <w:rFonts w:ascii="Times New Roman" w:hAnsi="Times New Roman" w:cs="Times New Roman"/>
          <w:b/>
          <w:bCs/>
          <w:sz w:val="24"/>
          <w:szCs w:val="24"/>
          <w:lang w:val="en-US"/>
        </w:rPr>
        <w:t xml:space="preserve"> </w:t>
      </w:r>
      <w:r w:rsidR="00C73F00" w:rsidRPr="00EC5B74">
        <w:rPr>
          <w:rFonts w:ascii="Times New Roman" w:hAnsi="Times New Roman" w:cs="Times New Roman"/>
          <w:b/>
          <w:bCs/>
          <w:sz w:val="24"/>
          <w:szCs w:val="24"/>
          <w:lang w:val="en-US"/>
        </w:rPr>
        <w:t>respectively</w:t>
      </w:r>
      <w:r w:rsidR="00A64EF6" w:rsidRPr="00EC5B74">
        <w:rPr>
          <w:rFonts w:ascii="Times New Roman" w:hAnsi="Times New Roman" w:cs="Times New Roman"/>
          <w:b/>
          <w:bCs/>
          <w:sz w:val="24"/>
          <w:szCs w:val="24"/>
          <w:lang w:val="en-US"/>
        </w:rPr>
        <w:t xml:space="preserve"> for</w:t>
      </w:r>
      <w:r w:rsidR="00216607" w:rsidRPr="00EC5B74">
        <w:rPr>
          <w:rFonts w:ascii="Times New Roman" w:hAnsi="Times New Roman" w:cs="Times New Roman"/>
          <w:b/>
          <w:bCs/>
          <w:sz w:val="24"/>
          <w:szCs w:val="24"/>
          <w:lang w:val="en-US"/>
        </w:rPr>
        <w:t xml:space="preserve"> the suppressor mutations</w:t>
      </w:r>
      <w:r w:rsidR="00A64EF6" w:rsidRPr="00EC5B74">
        <w:rPr>
          <w:rFonts w:ascii="Times New Roman" w:hAnsi="Times New Roman" w:cs="Times New Roman"/>
          <w:b/>
          <w:bCs/>
          <w:sz w:val="24"/>
          <w:szCs w:val="24"/>
          <w:lang w:val="en-US"/>
        </w:rPr>
        <w:t xml:space="preserve"> averaged over data for mutants of CcdB, TEM-1 β-lactamase and mRBD</w:t>
      </w:r>
      <w:r w:rsidR="00EC5B74">
        <w:rPr>
          <w:rFonts w:ascii="Times New Roman" w:hAnsi="Times New Roman" w:cs="Times New Roman"/>
          <w:sz w:val="24"/>
          <w:szCs w:val="24"/>
          <w:lang w:val="en-US"/>
        </w:rPr>
        <w:t xml:space="preserve"> </w:t>
      </w:r>
      <w:r w:rsidR="00EC5B74" w:rsidRPr="00BB375B">
        <w:rPr>
          <w:rFonts w:ascii="Times New Roman" w:hAnsi="Times New Roman" w:cs="Times New Roman"/>
          <w:b/>
          <w:sz w:val="24"/>
          <w:szCs w:val="24"/>
        </w:rPr>
        <w:t xml:space="preserve">(Related to Fig </w:t>
      </w:r>
      <w:r w:rsidR="00EC5B74">
        <w:rPr>
          <w:rFonts w:ascii="Times New Roman" w:hAnsi="Times New Roman" w:cs="Times New Roman"/>
          <w:b/>
          <w:sz w:val="24"/>
          <w:szCs w:val="24"/>
        </w:rPr>
        <w:t>8</w:t>
      </w:r>
      <w:r w:rsidR="00EC5B74" w:rsidRPr="00BB375B">
        <w:rPr>
          <w:rFonts w:ascii="Times New Roman" w:hAnsi="Times New Roman" w:cs="Times New Roman"/>
          <w:b/>
          <w:sz w:val="24"/>
          <w:szCs w:val="24"/>
        </w:rPr>
        <w:t>)</w:t>
      </w:r>
      <w:r w:rsidR="00216607" w:rsidRPr="00947328">
        <w:rPr>
          <w:rFonts w:ascii="Times New Roman" w:hAnsi="Times New Roman" w:cs="Times New Roman"/>
          <w:sz w:val="24"/>
          <w:szCs w:val="24"/>
          <w:lang w:val="en-US"/>
        </w:rPr>
        <w:t>.</w:t>
      </w:r>
    </w:p>
    <w:tbl>
      <w:tblPr>
        <w:tblStyle w:val="TableGrid"/>
        <w:tblW w:w="9776" w:type="dxa"/>
        <w:jc w:val="center"/>
        <w:tblInd w:w="0" w:type="dxa"/>
        <w:tblLook w:val="04A0" w:firstRow="1" w:lastRow="0" w:firstColumn="1" w:lastColumn="0" w:noHBand="0" w:noVBand="1"/>
      </w:tblPr>
      <w:tblGrid>
        <w:gridCol w:w="1284"/>
        <w:gridCol w:w="1399"/>
        <w:gridCol w:w="948"/>
        <w:gridCol w:w="960"/>
        <w:gridCol w:w="964"/>
        <w:gridCol w:w="1015"/>
        <w:gridCol w:w="1068"/>
        <w:gridCol w:w="1068"/>
        <w:gridCol w:w="1070"/>
      </w:tblGrid>
      <w:tr w:rsidR="00F82053" w:rsidRPr="00947328" w14:paraId="0EB169F4" w14:textId="77777777" w:rsidTr="00CB6957">
        <w:trPr>
          <w:jc w:val="center"/>
        </w:trPr>
        <w:tc>
          <w:tcPr>
            <w:tcW w:w="1284" w:type="dxa"/>
            <w:vMerge w:val="restart"/>
            <w:vAlign w:val="center"/>
          </w:tcPr>
          <w:p w14:paraId="2DC06CE9" w14:textId="77777777" w:rsidR="00F82053" w:rsidRPr="00947328" w:rsidRDefault="00F82053" w:rsidP="00216607">
            <w:pPr>
              <w:spacing w:after="0"/>
              <w:jc w:val="center"/>
              <w:rPr>
                <w:rFonts w:ascii="Times New Roman" w:hAnsi="Times New Roman" w:cs="Times New Roman"/>
                <w:b/>
                <w:bCs/>
                <w:sz w:val="24"/>
                <w:szCs w:val="24"/>
              </w:rPr>
            </w:pPr>
            <w:r w:rsidRPr="00947328">
              <w:rPr>
                <w:rFonts w:ascii="Times New Roman" w:hAnsi="Times New Roman" w:cs="Times New Roman"/>
                <w:b/>
                <w:bCs/>
                <w:sz w:val="24"/>
                <w:szCs w:val="24"/>
              </w:rPr>
              <w:t>Ratio</w:t>
            </w:r>
          </w:p>
        </w:tc>
        <w:tc>
          <w:tcPr>
            <w:tcW w:w="2347" w:type="dxa"/>
            <w:gridSpan w:val="2"/>
            <w:vMerge w:val="restart"/>
          </w:tcPr>
          <w:p w14:paraId="5FC1755B" w14:textId="16472D86" w:rsidR="00F82053" w:rsidRPr="00947328" w:rsidRDefault="00F82053" w:rsidP="00216607">
            <w:pPr>
              <w:spacing w:after="0"/>
              <w:jc w:val="center"/>
              <w:rPr>
                <w:rFonts w:ascii="Times New Roman" w:hAnsi="Times New Roman" w:cs="Times New Roman"/>
                <w:b/>
                <w:bCs/>
                <w:sz w:val="24"/>
                <w:szCs w:val="24"/>
              </w:rPr>
            </w:pPr>
            <w:r w:rsidRPr="00947328">
              <w:rPr>
                <w:rFonts w:ascii="Times New Roman" w:hAnsi="Times New Roman" w:cs="Times New Roman"/>
                <w:b/>
                <w:bCs/>
                <w:sz w:val="24"/>
                <w:szCs w:val="24"/>
              </w:rPr>
              <w:t xml:space="preserve">Difference in thermodynamic parameter </w:t>
            </w:r>
          </w:p>
        </w:tc>
        <w:tc>
          <w:tcPr>
            <w:tcW w:w="2939" w:type="dxa"/>
            <w:gridSpan w:val="3"/>
            <w:vAlign w:val="center"/>
          </w:tcPr>
          <w:p w14:paraId="4A1EFDF0" w14:textId="098C2058" w:rsidR="00F82053" w:rsidRPr="00947328" w:rsidRDefault="00F82053" w:rsidP="00216607">
            <w:pPr>
              <w:spacing w:after="0"/>
              <w:jc w:val="center"/>
              <w:rPr>
                <w:rFonts w:ascii="Times New Roman" w:hAnsi="Times New Roman" w:cs="Times New Roman"/>
                <w:b/>
                <w:bCs/>
                <w:sz w:val="24"/>
                <w:szCs w:val="24"/>
              </w:rPr>
            </w:pPr>
            <w:r w:rsidRPr="00947328">
              <w:rPr>
                <w:rFonts w:ascii="Times New Roman" w:hAnsi="Times New Roman" w:cs="Times New Roman"/>
                <w:b/>
                <w:bCs/>
                <w:sz w:val="24"/>
                <w:szCs w:val="24"/>
              </w:rPr>
              <w:t>Refolding kinetic parameter ratio</w:t>
            </w:r>
          </w:p>
        </w:tc>
        <w:tc>
          <w:tcPr>
            <w:tcW w:w="3206" w:type="dxa"/>
            <w:gridSpan w:val="3"/>
            <w:vAlign w:val="center"/>
          </w:tcPr>
          <w:p w14:paraId="2200AB1E" w14:textId="77777777" w:rsidR="00F82053" w:rsidRPr="00947328" w:rsidRDefault="00F82053" w:rsidP="00216607">
            <w:pPr>
              <w:spacing w:after="0"/>
              <w:jc w:val="center"/>
              <w:rPr>
                <w:rFonts w:ascii="Times New Roman" w:hAnsi="Times New Roman" w:cs="Times New Roman"/>
                <w:b/>
                <w:bCs/>
                <w:sz w:val="24"/>
                <w:szCs w:val="24"/>
              </w:rPr>
            </w:pPr>
            <w:r w:rsidRPr="00947328">
              <w:rPr>
                <w:rFonts w:ascii="Times New Roman" w:hAnsi="Times New Roman" w:cs="Times New Roman"/>
                <w:b/>
                <w:bCs/>
                <w:sz w:val="24"/>
                <w:szCs w:val="24"/>
              </w:rPr>
              <w:t xml:space="preserve">Unfolding kinetic parameter ratio </w:t>
            </w:r>
          </w:p>
        </w:tc>
      </w:tr>
      <w:tr w:rsidR="00F82053" w:rsidRPr="00947328" w14:paraId="26BB0D28" w14:textId="77777777" w:rsidTr="00CB6957">
        <w:trPr>
          <w:jc w:val="center"/>
        </w:trPr>
        <w:tc>
          <w:tcPr>
            <w:tcW w:w="1284" w:type="dxa"/>
            <w:vMerge/>
          </w:tcPr>
          <w:p w14:paraId="473A7721" w14:textId="77777777" w:rsidR="00F82053" w:rsidRPr="00947328" w:rsidRDefault="00F82053" w:rsidP="00216607">
            <w:pPr>
              <w:spacing w:after="0"/>
              <w:jc w:val="center"/>
              <w:rPr>
                <w:rFonts w:ascii="Times New Roman" w:hAnsi="Times New Roman" w:cs="Times New Roman"/>
                <w:b/>
                <w:bCs/>
                <w:sz w:val="24"/>
                <w:szCs w:val="24"/>
              </w:rPr>
            </w:pPr>
          </w:p>
        </w:tc>
        <w:tc>
          <w:tcPr>
            <w:tcW w:w="2347" w:type="dxa"/>
            <w:gridSpan w:val="2"/>
            <w:vMerge/>
          </w:tcPr>
          <w:p w14:paraId="332827F0" w14:textId="77777777" w:rsidR="00F82053" w:rsidRPr="00947328" w:rsidRDefault="00F82053" w:rsidP="00216607">
            <w:pPr>
              <w:spacing w:after="0"/>
              <w:jc w:val="center"/>
              <w:rPr>
                <w:rFonts w:ascii="Times New Roman" w:hAnsi="Times New Roman" w:cs="Times New Roman"/>
                <w:b/>
                <w:bCs/>
                <w:sz w:val="24"/>
                <w:szCs w:val="24"/>
              </w:rPr>
            </w:pPr>
          </w:p>
        </w:tc>
        <w:tc>
          <w:tcPr>
            <w:tcW w:w="1924" w:type="dxa"/>
            <w:gridSpan w:val="2"/>
            <w:vAlign w:val="center"/>
          </w:tcPr>
          <w:p w14:paraId="28F8FD63" w14:textId="1BC01667" w:rsidR="00F82053" w:rsidRPr="00947328" w:rsidRDefault="00F82053" w:rsidP="00216607">
            <w:pPr>
              <w:spacing w:after="0"/>
              <w:jc w:val="center"/>
              <w:rPr>
                <w:rFonts w:ascii="Times New Roman" w:hAnsi="Times New Roman" w:cs="Times New Roman"/>
                <w:b/>
                <w:bCs/>
                <w:sz w:val="24"/>
                <w:szCs w:val="24"/>
              </w:rPr>
            </w:pPr>
            <w:r w:rsidRPr="00947328">
              <w:rPr>
                <w:rFonts w:ascii="Times New Roman" w:hAnsi="Times New Roman" w:cs="Times New Roman"/>
                <w:b/>
                <w:bCs/>
                <w:sz w:val="24"/>
                <w:szCs w:val="24"/>
              </w:rPr>
              <w:t>Fast</w:t>
            </w:r>
          </w:p>
        </w:tc>
        <w:tc>
          <w:tcPr>
            <w:tcW w:w="1015" w:type="dxa"/>
            <w:vAlign w:val="center"/>
          </w:tcPr>
          <w:p w14:paraId="731D94FB" w14:textId="77777777" w:rsidR="00F82053" w:rsidRPr="00947328" w:rsidRDefault="00F82053" w:rsidP="00216607">
            <w:pPr>
              <w:spacing w:after="0"/>
              <w:jc w:val="center"/>
              <w:rPr>
                <w:rFonts w:ascii="Times New Roman" w:hAnsi="Times New Roman" w:cs="Times New Roman"/>
                <w:b/>
                <w:bCs/>
                <w:sz w:val="24"/>
                <w:szCs w:val="24"/>
              </w:rPr>
            </w:pPr>
            <w:r w:rsidRPr="00947328">
              <w:rPr>
                <w:rFonts w:ascii="Times New Roman" w:hAnsi="Times New Roman" w:cs="Times New Roman"/>
                <w:b/>
                <w:bCs/>
                <w:sz w:val="24"/>
                <w:szCs w:val="24"/>
              </w:rPr>
              <w:t>Slow</w:t>
            </w:r>
          </w:p>
        </w:tc>
        <w:tc>
          <w:tcPr>
            <w:tcW w:w="2136" w:type="dxa"/>
            <w:gridSpan w:val="2"/>
            <w:vAlign w:val="center"/>
          </w:tcPr>
          <w:p w14:paraId="50E94F1A" w14:textId="77777777" w:rsidR="00F82053" w:rsidRPr="00947328" w:rsidRDefault="00F82053" w:rsidP="00216607">
            <w:pPr>
              <w:spacing w:after="0"/>
              <w:jc w:val="center"/>
              <w:rPr>
                <w:rFonts w:ascii="Times New Roman" w:hAnsi="Times New Roman" w:cs="Times New Roman"/>
                <w:b/>
                <w:bCs/>
                <w:sz w:val="24"/>
                <w:szCs w:val="24"/>
              </w:rPr>
            </w:pPr>
            <w:r w:rsidRPr="00947328">
              <w:rPr>
                <w:rFonts w:ascii="Times New Roman" w:hAnsi="Times New Roman" w:cs="Times New Roman"/>
                <w:b/>
                <w:bCs/>
                <w:sz w:val="24"/>
                <w:szCs w:val="24"/>
              </w:rPr>
              <w:t>Fast</w:t>
            </w:r>
          </w:p>
        </w:tc>
        <w:tc>
          <w:tcPr>
            <w:tcW w:w="1070" w:type="dxa"/>
            <w:vAlign w:val="center"/>
          </w:tcPr>
          <w:p w14:paraId="218C8445" w14:textId="77777777" w:rsidR="00F82053" w:rsidRPr="00947328" w:rsidRDefault="00F82053" w:rsidP="00216607">
            <w:pPr>
              <w:spacing w:after="0"/>
              <w:jc w:val="center"/>
              <w:rPr>
                <w:rFonts w:ascii="Times New Roman" w:hAnsi="Times New Roman" w:cs="Times New Roman"/>
                <w:b/>
                <w:bCs/>
                <w:sz w:val="24"/>
                <w:szCs w:val="24"/>
              </w:rPr>
            </w:pPr>
            <w:r w:rsidRPr="00947328">
              <w:rPr>
                <w:rFonts w:ascii="Times New Roman" w:hAnsi="Times New Roman" w:cs="Times New Roman"/>
                <w:b/>
                <w:bCs/>
                <w:sz w:val="24"/>
                <w:szCs w:val="24"/>
              </w:rPr>
              <w:t>Slow</w:t>
            </w:r>
          </w:p>
        </w:tc>
      </w:tr>
      <w:tr w:rsidR="00F82053" w:rsidRPr="00947328" w14:paraId="37920039" w14:textId="77777777" w:rsidTr="00CB6957">
        <w:trPr>
          <w:jc w:val="center"/>
        </w:trPr>
        <w:tc>
          <w:tcPr>
            <w:tcW w:w="1284" w:type="dxa"/>
            <w:vMerge/>
          </w:tcPr>
          <w:p w14:paraId="70F472F2" w14:textId="77777777" w:rsidR="00F82053" w:rsidRPr="00947328" w:rsidRDefault="00F82053" w:rsidP="00216607">
            <w:pPr>
              <w:spacing w:after="0"/>
              <w:jc w:val="center"/>
              <w:rPr>
                <w:rFonts w:ascii="Times New Roman" w:hAnsi="Times New Roman" w:cs="Times New Roman"/>
                <w:b/>
                <w:bCs/>
                <w:sz w:val="24"/>
                <w:szCs w:val="24"/>
              </w:rPr>
            </w:pPr>
          </w:p>
        </w:tc>
        <w:tc>
          <w:tcPr>
            <w:tcW w:w="1399" w:type="dxa"/>
          </w:tcPr>
          <w:p w14:paraId="355A433F" w14:textId="77777777" w:rsidR="0067708D" w:rsidRPr="00947328" w:rsidRDefault="00F82053" w:rsidP="00216607">
            <w:pPr>
              <w:spacing w:after="0"/>
              <w:jc w:val="center"/>
              <w:rPr>
                <w:rFonts w:ascii="Times New Roman" w:hAnsi="Times New Roman" w:cs="Times New Roman"/>
                <w:b/>
                <w:bCs/>
                <w:sz w:val="24"/>
                <w:szCs w:val="24"/>
              </w:rPr>
            </w:pPr>
            <w:r w:rsidRPr="00947328">
              <w:rPr>
                <w:rFonts w:ascii="Times New Roman" w:hAnsi="Times New Roman" w:cs="Times New Roman"/>
                <w:b/>
                <w:bCs/>
                <w:sz w:val="24"/>
                <w:szCs w:val="24"/>
              </w:rPr>
              <w:t>ΔΔG°</w:t>
            </w:r>
          </w:p>
          <w:p w14:paraId="3FEEC16D" w14:textId="3216F24D" w:rsidR="00F82053" w:rsidRPr="00947328" w:rsidRDefault="0067708D" w:rsidP="00216607">
            <w:pPr>
              <w:spacing w:after="0"/>
              <w:jc w:val="center"/>
              <w:rPr>
                <w:rFonts w:ascii="Times New Roman" w:hAnsi="Times New Roman" w:cs="Times New Roman"/>
                <w:b/>
                <w:bCs/>
                <w:sz w:val="24"/>
                <w:szCs w:val="24"/>
              </w:rPr>
            </w:pPr>
            <w:r w:rsidRPr="00947328">
              <w:rPr>
                <w:rFonts w:ascii="Times New Roman" w:hAnsi="Times New Roman" w:cs="Times New Roman"/>
                <w:b/>
                <w:bCs/>
                <w:color w:val="000000"/>
                <w:sz w:val="24"/>
                <w:szCs w:val="24"/>
              </w:rPr>
              <w:t>(kcal.mol</w:t>
            </w:r>
            <w:r w:rsidRPr="00947328">
              <w:rPr>
                <w:rFonts w:ascii="Times New Roman" w:hAnsi="Times New Roman" w:cs="Times New Roman"/>
                <w:b/>
                <w:bCs/>
                <w:color w:val="000000"/>
                <w:sz w:val="24"/>
                <w:szCs w:val="24"/>
                <w:vertAlign w:val="superscript"/>
              </w:rPr>
              <w:t>-1</w:t>
            </w:r>
            <w:r w:rsidRPr="00947328">
              <w:rPr>
                <w:rFonts w:ascii="Times New Roman" w:hAnsi="Times New Roman" w:cs="Times New Roman"/>
                <w:b/>
                <w:bCs/>
                <w:color w:val="000000"/>
                <w:sz w:val="24"/>
                <w:szCs w:val="24"/>
              </w:rPr>
              <w:t>)</w:t>
            </w:r>
          </w:p>
        </w:tc>
        <w:tc>
          <w:tcPr>
            <w:tcW w:w="948" w:type="dxa"/>
          </w:tcPr>
          <w:p w14:paraId="1877CA89" w14:textId="77777777" w:rsidR="00F82053" w:rsidRPr="00947328" w:rsidRDefault="00F82053" w:rsidP="00216607">
            <w:pPr>
              <w:spacing w:after="0"/>
              <w:jc w:val="center"/>
              <w:rPr>
                <w:rFonts w:ascii="Times New Roman" w:hAnsi="Times New Roman" w:cs="Times New Roman"/>
                <w:b/>
                <w:bCs/>
                <w:sz w:val="24"/>
                <w:szCs w:val="24"/>
                <w:vertAlign w:val="subscript"/>
              </w:rPr>
            </w:pPr>
            <w:r w:rsidRPr="00947328">
              <w:rPr>
                <w:rFonts w:ascii="Times New Roman" w:hAnsi="Times New Roman" w:cs="Times New Roman"/>
                <w:b/>
                <w:bCs/>
                <w:sz w:val="24"/>
                <w:szCs w:val="24"/>
              </w:rPr>
              <w:t>ΔT</w:t>
            </w:r>
            <w:r w:rsidRPr="00947328">
              <w:rPr>
                <w:rFonts w:ascii="Times New Roman" w:hAnsi="Times New Roman" w:cs="Times New Roman"/>
                <w:b/>
                <w:bCs/>
                <w:sz w:val="24"/>
                <w:szCs w:val="24"/>
                <w:vertAlign w:val="subscript"/>
              </w:rPr>
              <w:t>m</w:t>
            </w:r>
          </w:p>
          <w:p w14:paraId="22555366" w14:textId="48D34931" w:rsidR="0067708D" w:rsidRPr="00947328" w:rsidRDefault="0067708D" w:rsidP="00216607">
            <w:pPr>
              <w:spacing w:after="0"/>
              <w:jc w:val="center"/>
              <w:rPr>
                <w:rFonts w:ascii="Times New Roman" w:hAnsi="Times New Roman" w:cs="Times New Roman"/>
                <w:b/>
                <w:bCs/>
                <w:sz w:val="24"/>
                <w:szCs w:val="24"/>
              </w:rPr>
            </w:pPr>
            <w:r w:rsidRPr="00947328">
              <w:rPr>
                <w:rFonts w:ascii="Times New Roman" w:hAnsi="Times New Roman" w:cs="Times New Roman"/>
                <w:b/>
                <w:bCs/>
                <w:color w:val="000000"/>
                <w:sz w:val="24"/>
                <w:szCs w:val="24"/>
                <w:lang w:val="en-US"/>
              </w:rPr>
              <w:t>(°C)</w:t>
            </w:r>
          </w:p>
        </w:tc>
        <w:tc>
          <w:tcPr>
            <w:tcW w:w="960" w:type="dxa"/>
            <w:vAlign w:val="center"/>
          </w:tcPr>
          <w:p w14:paraId="6CEAAFB0" w14:textId="2690F6B5" w:rsidR="00F82053" w:rsidRPr="00947328" w:rsidRDefault="00F82053" w:rsidP="00216607">
            <w:pPr>
              <w:spacing w:after="0"/>
              <w:jc w:val="center"/>
              <w:rPr>
                <w:rFonts w:ascii="Times New Roman" w:hAnsi="Times New Roman" w:cs="Times New Roman"/>
                <w:b/>
                <w:bCs/>
                <w:sz w:val="24"/>
                <w:szCs w:val="24"/>
              </w:rPr>
            </w:pPr>
            <w:r w:rsidRPr="00947328">
              <w:rPr>
                <w:rFonts w:ascii="Times New Roman" w:hAnsi="Times New Roman" w:cs="Times New Roman"/>
                <w:b/>
                <w:bCs/>
                <w:sz w:val="24"/>
                <w:szCs w:val="24"/>
              </w:rPr>
              <w:t>a0</w:t>
            </w:r>
          </w:p>
        </w:tc>
        <w:tc>
          <w:tcPr>
            <w:tcW w:w="964" w:type="dxa"/>
            <w:vAlign w:val="center"/>
          </w:tcPr>
          <w:p w14:paraId="0262E3DC" w14:textId="0862B5A4" w:rsidR="00F82053" w:rsidRPr="00947328" w:rsidRDefault="00F82053" w:rsidP="00216607">
            <w:pPr>
              <w:spacing w:after="0"/>
              <w:jc w:val="center"/>
              <w:rPr>
                <w:rFonts w:ascii="Times New Roman" w:hAnsi="Times New Roman" w:cs="Times New Roman"/>
                <w:b/>
                <w:bCs/>
                <w:sz w:val="24"/>
                <w:szCs w:val="24"/>
              </w:rPr>
            </w:pPr>
            <w:r w:rsidRPr="00947328">
              <w:rPr>
                <w:rFonts w:ascii="Times New Roman" w:hAnsi="Times New Roman" w:cs="Times New Roman"/>
                <w:b/>
                <w:bCs/>
                <w:sz w:val="24"/>
                <w:szCs w:val="24"/>
              </w:rPr>
              <w:t>kf</w:t>
            </w:r>
            <w:r w:rsidR="000D34AA" w:rsidRPr="00947328">
              <w:rPr>
                <w:rFonts w:ascii="Times New Roman" w:hAnsi="Times New Roman" w:cs="Times New Roman"/>
                <w:b/>
                <w:bCs/>
                <w:sz w:val="24"/>
                <w:szCs w:val="24"/>
                <w:vertAlign w:val="subscript"/>
              </w:rPr>
              <w:t>1</w:t>
            </w:r>
            <w:r w:rsidR="0067708D" w:rsidRPr="00947328">
              <w:rPr>
                <w:rFonts w:ascii="Times New Roman" w:hAnsi="Times New Roman" w:cs="Times New Roman"/>
                <w:b/>
                <w:bCs/>
                <w:sz w:val="24"/>
                <w:szCs w:val="24"/>
              </w:rPr>
              <w:t xml:space="preserve"> </w:t>
            </w:r>
          </w:p>
        </w:tc>
        <w:tc>
          <w:tcPr>
            <w:tcW w:w="1015" w:type="dxa"/>
            <w:vAlign w:val="center"/>
          </w:tcPr>
          <w:p w14:paraId="26CC1836" w14:textId="4DDF13BE" w:rsidR="00F82053" w:rsidRPr="00947328" w:rsidRDefault="000D34AA" w:rsidP="00216607">
            <w:pPr>
              <w:spacing w:after="0"/>
              <w:jc w:val="center"/>
              <w:rPr>
                <w:rFonts w:ascii="Times New Roman" w:hAnsi="Times New Roman" w:cs="Times New Roman"/>
                <w:b/>
                <w:bCs/>
                <w:sz w:val="24"/>
                <w:szCs w:val="24"/>
              </w:rPr>
            </w:pPr>
            <w:r w:rsidRPr="00947328">
              <w:rPr>
                <w:rFonts w:ascii="Times New Roman" w:hAnsi="Times New Roman" w:cs="Times New Roman"/>
                <w:b/>
                <w:bCs/>
                <w:sz w:val="24"/>
                <w:szCs w:val="24"/>
              </w:rPr>
              <w:t>kf</w:t>
            </w:r>
            <w:r w:rsidRPr="00947328">
              <w:rPr>
                <w:rFonts w:ascii="Times New Roman" w:hAnsi="Times New Roman" w:cs="Times New Roman"/>
                <w:b/>
                <w:bCs/>
                <w:sz w:val="24"/>
                <w:szCs w:val="24"/>
                <w:vertAlign w:val="subscript"/>
              </w:rPr>
              <w:t>2</w:t>
            </w:r>
            <w:r w:rsidR="0067708D" w:rsidRPr="00947328">
              <w:rPr>
                <w:rFonts w:ascii="Times New Roman" w:hAnsi="Times New Roman" w:cs="Times New Roman"/>
                <w:b/>
                <w:bCs/>
                <w:sz w:val="24"/>
                <w:szCs w:val="24"/>
              </w:rPr>
              <w:t xml:space="preserve"> </w:t>
            </w:r>
          </w:p>
        </w:tc>
        <w:tc>
          <w:tcPr>
            <w:tcW w:w="1068" w:type="dxa"/>
            <w:vAlign w:val="center"/>
          </w:tcPr>
          <w:p w14:paraId="7EC98650" w14:textId="77777777" w:rsidR="00F82053" w:rsidRPr="00947328" w:rsidRDefault="00F82053" w:rsidP="00216607">
            <w:pPr>
              <w:spacing w:after="0"/>
              <w:jc w:val="center"/>
              <w:rPr>
                <w:rFonts w:ascii="Times New Roman" w:hAnsi="Times New Roman" w:cs="Times New Roman"/>
                <w:b/>
                <w:bCs/>
                <w:sz w:val="24"/>
                <w:szCs w:val="24"/>
              </w:rPr>
            </w:pPr>
            <w:r w:rsidRPr="00947328">
              <w:rPr>
                <w:rFonts w:ascii="Times New Roman" w:hAnsi="Times New Roman" w:cs="Times New Roman"/>
                <w:b/>
                <w:bCs/>
                <w:sz w:val="24"/>
                <w:szCs w:val="24"/>
              </w:rPr>
              <w:t>A0</w:t>
            </w:r>
          </w:p>
        </w:tc>
        <w:tc>
          <w:tcPr>
            <w:tcW w:w="1068" w:type="dxa"/>
            <w:vAlign w:val="center"/>
          </w:tcPr>
          <w:p w14:paraId="1432B2D6" w14:textId="02053E96" w:rsidR="00F82053" w:rsidRPr="00947328" w:rsidRDefault="00F82053" w:rsidP="00216607">
            <w:pPr>
              <w:spacing w:after="0"/>
              <w:jc w:val="center"/>
              <w:rPr>
                <w:rFonts w:ascii="Times New Roman" w:hAnsi="Times New Roman" w:cs="Times New Roman"/>
                <w:b/>
                <w:bCs/>
                <w:sz w:val="24"/>
                <w:szCs w:val="24"/>
              </w:rPr>
            </w:pPr>
            <w:r w:rsidRPr="00947328">
              <w:rPr>
                <w:rFonts w:ascii="Times New Roman" w:hAnsi="Times New Roman" w:cs="Times New Roman"/>
                <w:b/>
                <w:bCs/>
                <w:sz w:val="24"/>
                <w:szCs w:val="24"/>
              </w:rPr>
              <w:t>k</w:t>
            </w:r>
            <w:r w:rsidRPr="00947328">
              <w:rPr>
                <w:rFonts w:ascii="Times New Roman" w:hAnsi="Times New Roman" w:cs="Times New Roman"/>
                <w:b/>
                <w:bCs/>
              </w:rPr>
              <w:t>u</w:t>
            </w:r>
            <w:r w:rsidRPr="00947328">
              <w:rPr>
                <w:rFonts w:ascii="Times New Roman" w:hAnsi="Times New Roman" w:cs="Times New Roman"/>
                <w:b/>
                <w:bCs/>
                <w:sz w:val="24"/>
                <w:szCs w:val="24"/>
                <w:vertAlign w:val="subscript"/>
              </w:rPr>
              <w:t>1</w:t>
            </w:r>
            <w:r w:rsidR="0067708D" w:rsidRPr="00947328">
              <w:rPr>
                <w:rFonts w:ascii="Times New Roman" w:hAnsi="Times New Roman" w:cs="Times New Roman"/>
                <w:b/>
                <w:bCs/>
                <w:sz w:val="24"/>
                <w:szCs w:val="24"/>
              </w:rPr>
              <w:t xml:space="preserve"> </w:t>
            </w:r>
          </w:p>
        </w:tc>
        <w:tc>
          <w:tcPr>
            <w:tcW w:w="1070" w:type="dxa"/>
            <w:vAlign w:val="center"/>
          </w:tcPr>
          <w:p w14:paraId="7803744F" w14:textId="526AD8B1" w:rsidR="00F82053" w:rsidRPr="00947328" w:rsidRDefault="00F82053" w:rsidP="00216607">
            <w:pPr>
              <w:spacing w:after="0"/>
              <w:jc w:val="center"/>
              <w:rPr>
                <w:rFonts w:ascii="Times New Roman" w:hAnsi="Times New Roman" w:cs="Times New Roman"/>
                <w:b/>
                <w:bCs/>
                <w:sz w:val="24"/>
                <w:szCs w:val="24"/>
              </w:rPr>
            </w:pPr>
            <w:r w:rsidRPr="00947328">
              <w:rPr>
                <w:rFonts w:ascii="Times New Roman" w:hAnsi="Times New Roman" w:cs="Times New Roman"/>
                <w:b/>
                <w:bCs/>
                <w:sz w:val="24"/>
                <w:szCs w:val="24"/>
              </w:rPr>
              <w:t>k</w:t>
            </w:r>
            <w:r w:rsidRPr="00947328">
              <w:rPr>
                <w:rFonts w:ascii="Times New Roman" w:hAnsi="Times New Roman" w:cs="Times New Roman"/>
                <w:b/>
                <w:bCs/>
              </w:rPr>
              <w:t>u</w:t>
            </w:r>
            <w:r w:rsidRPr="00947328">
              <w:rPr>
                <w:rFonts w:ascii="Times New Roman" w:hAnsi="Times New Roman" w:cs="Times New Roman"/>
                <w:b/>
                <w:bCs/>
                <w:sz w:val="24"/>
                <w:szCs w:val="24"/>
                <w:vertAlign w:val="subscript"/>
              </w:rPr>
              <w:t>2</w:t>
            </w:r>
          </w:p>
        </w:tc>
      </w:tr>
      <w:tr w:rsidR="00F82053" w:rsidRPr="00947328" w14:paraId="7A650120" w14:textId="77777777" w:rsidTr="00CB6957">
        <w:trPr>
          <w:jc w:val="center"/>
        </w:trPr>
        <w:tc>
          <w:tcPr>
            <w:tcW w:w="1284" w:type="dxa"/>
          </w:tcPr>
          <w:p w14:paraId="771F588E" w14:textId="77777777" w:rsidR="00F82053" w:rsidRPr="00947328" w:rsidRDefault="00F82053" w:rsidP="00216607">
            <w:pPr>
              <w:spacing w:after="0"/>
              <w:jc w:val="center"/>
              <w:rPr>
                <w:rFonts w:ascii="Times New Roman" w:hAnsi="Times New Roman" w:cs="Times New Roman"/>
                <w:sz w:val="24"/>
                <w:szCs w:val="24"/>
              </w:rPr>
            </w:pPr>
            <w:r w:rsidRPr="00947328">
              <w:rPr>
                <w:rFonts w:ascii="Times New Roman" w:hAnsi="Times New Roman" w:cs="Times New Roman"/>
                <w:sz w:val="24"/>
                <w:szCs w:val="24"/>
              </w:rPr>
              <w:t>WT/</w:t>
            </w:r>
          </w:p>
          <w:p w14:paraId="0895353A" w14:textId="77777777" w:rsidR="00F82053" w:rsidRPr="00947328" w:rsidRDefault="00F82053" w:rsidP="00216607">
            <w:pPr>
              <w:spacing w:after="0"/>
              <w:jc w:val="center"/>
              <w:rPr>
                <w:rFonts w:ascii="Times New Roman" w:hAnsi="Times New Roman" w:cs="Times New Roman"/>
                <w:sz w:val="24"/>
                <w:szCs w:val="24"/>
              </w:rPr>
            </w:pPr>
            <w:r w:rsidRPr="00947328">
              <w:rPr>
                <w:rFonts w:ascii="Times New Roman" w:hAnsi="Times New Roman" w:cs="Times New Roman"/>
                <w:sz w:val="24"/>
                <w:szCs w:val="24"/>
              </w:rPr>
              <w:t>Suppressor</w:t>
            </w:r>
          </w:p>
        </w:tc>
        <w:tc>
          <w:tcPr>
            <w:tcW w:w="1399" w:type="dxa"/>
            <w:vAlign w:val="center"/>
          </w:tcPr>
          <w:p w14:paraId="7AD290F8" w14:textId="7FAC4351" w:rsidR="00F82053" w:rsidRPr="00947328" w:rsidRDefault="00F82053" w:rsidP="00F82053">
            <w:pPr>
              <w:spacing w:after="0"/>
              <w:jc w:val="center"/>
              <w:rPr>
                <w:rFonts w:ascii="Times New Roman" w:hAnsi="Times New Roman" w:cs="Times New Roman"/>
                <w:sz w:val="24"/>
                <w:szCs w:val="24"/>
              </w:rPr>
            </w:pPr>
            <w:r w:rsidRPr="00947328">
              <w:rPr>
                <w:rFonts w:ascii="Times New Roman" w:hAnsi="Times New Roman" w:cs="Times New Roman"/>
                <w:sz w:val="24"/>
                <w:szCs w:val="24"/>
              </w:rPr>
              <w:t>2.2±0.8</w:t>
            </w:r>
          </w:p>
        </w:tc>
        <w:tc>
          <w:tcPr>
            <w:tcW w:w="948" w:type="dxa"/>
            <w:vAlign w:val="center"/>
          </w:tcPr>
          <w:p w14:paraId="7F826156" w14:textId="29D2B7E7" w:rsidR="00F82053" w:rsidRPr="00947328" w:rsidRDefault="00F82053" w:rsidP="00F82053">
            <w:pPr>
              <w:spacing w:after="0"/>
              <w:jc w:val="center"/>
              <w:rPr>
                <w:rFonts w:ascii="Times New Roman" w:hAnsi="Times New Roman" w:cs="Times New Roman"/>
                <w:sz w:val="24"/>
                <w:szCs w:val="24"/>
              </w:rPr>
            </w:pPr>
            <w:r w:rsidRPr="00947328">
              <w:rPr>
                <w:rFonts w:ascii="Times New Roman" w:hAnsi="Times New Roman" w:cs="Times New Roman"/>
                <w:sz w:val="24"/>
                <w:szCs w:val="24"/>
              </w:rPr>
              <w:t>1.9±1.1</w:t>
            </w:r>
          </w:p>
        </w:tc>
        <w:tc>
          <w:tcPr>
            <w:tcW w:w="960" w:type="dxa"/>
            <w:vAlign w:val="center"/>
          </w:tcPr>
          <w:p w14:paraId="5F27AC70" w14:textId="019B2CDA" w:rsidR="00F82053" w:rsidRPr="00947328" w:rsidRDefault="00F82053" w:rsidP="00216607">
            <w:pPr>
              <w:spacing w:after="0"/>
              <w:jc w:val="center"/>
              <w:rPr>
                <w:rFonts w:ascii="Times New Roman" w:hAnsi="Times New Roman" w:cs="Times New Roman"/>
                <w:sz w:val="24"/>
                <w:szCs w:val="24"/>
              </w:rPr>
            </w:pPr>
            <w:r w:rsidRPr="00947328">
              <w:rPr>
                <w:rFonts w:ascii="Times New Roman" w:hAnsi="Times New Roman" w:cs="Times New Roman"/>
                <w:sz w:val="24"/>
                <w:szCs w:val="24"/>
              </w:rPr>
              <w:t>2.1±0.6</w:t>
            </w:r>
          </w:p>
        </w:tc>
        <w:tc>
          <w:tcPr>
            <w:tcW w:w="964" w:type="dxa"/>
            <w:vAlign w:val="center"/>
          </w:tcPr>
          <w:p w14:paraId="100F31A3" w14:textId="77777777" w:rsidR="00F82053" w:rsidRPr="00947328" w:rsidRDefault="00F82053" w:rsidP="00216607">
            <w:pPr>
              <w:spacing w:after="0"/>
              <w:jc w:val="center"/>
              <w:rPr>
                <w:rFonts w:ascii="Times New Roman" w:hAnsi="Times New Roman" w:cs="Times New Roman"/>
                <w:b/>
                <w:bCs/>
                <w:sz w:val="24"/>
                <w:szCs w:val="24"/>
              </w:rPr>
            </w:pPr>
            <w:r w:rsidRPr="00947328">
              <w:rPr>
                <w:rFonts w:ascii="Times New Roman" w:hAnsi="Times New Roman" w:cs="Times New Roman"/>
                <w:sz w:val="24"/>
                <w:szCs w:val="24"/>
              </w:rPr>
              <w:t>3.3±0.5</w:t>
            </w:r>
          </w:p>
        </w:tc>
        <w:tc>
          <w:tcPr>
            <w:tcW w:w="1015" w:type="dxa"/>
            <w:vAlign w:val="center"/>
          </w:tcPr>
          <w:p w14:paraId="31EFF1BD" w14:textId="77777777" w:rsidR="00F82053" w:rsidRPr="00947328" w:rsidRDefault="00F82053" w:rsidP="00216607">
            <w:pPr>
              <w:spacing w:after="0"/>
              <w:jc w:val="center"/>
              <w:rPr>
                <w:rFonts w:ascii="Times New Roman" w:hAnsi="Times New Roman" w:cs="Times New Roman"/>
                <w:sz w:val="24"/>
                <w:szCs w:val="24"/>
              </w:rPr>
            </w:pPr>
            <w:r w:rsidRPr="00947328">
              <w:rPr>
                <w:rFonts w:ascii="Times New Roman" w:hAnsi="Times New Roman" w:cs="Times New Roman"/>
                <w:sz w:val="24"/>
                <w:szCs w:val="24"/>
              </w:rPr>
              <w:t>9.8±2.6</w:t>
            </w:r>
          </w:p>
        </w:tc>
        <w:tc>
          <w:tcPr>
            <w:tcW w:w="1068" w:type="dxa"/>
            <w:vAlign w:val="center"/>
          </w:tcPr>
          <w:p w14:paraId="5D19A9FD" w14:textId="7ECBD099" w:rsidR="00F82053" w:rsidRPr="00947328" w:rsidRDefault="00F82053" w:rsidP="00216607">
            <w:pPr>
              <w:spacing w:after="0"/>
              <w:jc w:val="center"/>
              <w:rPr>
                <w:rFonts w:ascii="Times New Roman" w:hAnsi="Times New Roman" w:cs="Times New Roman"/>
                <w:sz w:val="24"/>
                <w:szCs w:val="24"/>
              </w:rPr>
            </w:pPr>
            <w:r w:rsidRPr="00947328">
              <w:rPr>
                <w:rFonts w:ascii="Times New Roman" w:hAnsi="Times New Roman" w:cs="Times New Roman"/>
                <w:sz w:val="24"/>
                <w:szCs w:val="24"/>
              </w:rPr>
              <w:t>0.8±0.03</w:t>
            </w:r>
          </w:p>
        </w:tc>
        <w:tc>
          <w:tcPr>
            <w:tcW w:w="1068" w:type="dxa"/>
            <w:vAlign w:val="center"/>
          </w:tcPr>
          <w:p w14:paraId="3C9B2FF1" w14:textId="494ED5A9" w:rsidR="00F82053" w:rsidRPr="00947328" w:rsidRDefault="00F82053" w:rsidP="00216607">
            <w:pPr>
              <w:spacing w:after="0"/>
              <w:jc w:val="center"/>
              <w:rPr>
                <w:rFonts w:ascii="Times New Roman" w:hAnsi="Times New Roman" w:cs="Times New Roman"/>
                <w:sz w:val="24"/>
                <w:szCs w:val="24"/>
              </w:rPr>
            </w:pPr>
            <w:r w:rsidRPr="00947328">
              <w:rPr>
                <w:rFonts w:ascii="Times New Roman" w:hAnsi="Times New Roman" w:cs="Times New Roman"/>
                <w:sz w:val="24"/>
                <w:szCs w:val="24"/>
              </w:rPr>
              <w:t>0.5±0.1</w:t>
            </w:r>
          </w:p>
        </w:tc>
        <w:tc>
          <w:tcPr>
            <w:tcW w:w="1070" w:type="dxa"/>
            <w:vAlign w:val="center"/>
          </w:tcPr>
          <w:p w14:paraId="288B1302" w14:textId="26F3E69A" w:rsidR="00F82053" w:rsidRPr="00947328" w:rsidRDefault="00F82053" w:rsidP="00216607">
            <w:pPr>
              <w:spacing w:after="0"/>
              <w:jc w:val="center"/>
              <w:rPr>
                <w:rFonts w:ascii="Times New Roman" w:hAnsi="Times New Roman" w:cs="Times New Roman"/>
                <w:sz w:val="24"/>
                <w:szCs w:val="24"/>
              </w:rPr>
            </w:pPr>
            <w:r w:rsidRPr="00947328">
              <w:rPr>
                <w:rFonts w:ascii="Times New Roman" w:hAnsi="Times New Roman" w:cs="Times New Roman"/>
                <w:sz w:val="24"/>
                <w:szCs w:val="24"/>
              </w:rPr>
              <w:t>0.6±0.1</w:t>
            </w:r>
          </w:p>
        </w:tc>
      </w:tr>
      <w:tr w:rsidR="00F82053" w:rsidRPr="00947328" w14:paraId="41A405D1" w14:textId="77777777" w:rsidTr="00CB6957">
        <w:trPr>
          <w:jc w:val="center"/>
        </w:trPr>
        <w:tc>
          <w:tcPr>
            <w:tcW w:w="1284" w:type="dxa"/>
          </w:tcPr>
          <w:p w14:paraId="0FE91AD2" w14:textId="77777777" w:rsidR="00F82053" w:rsidRPr="00947328" w:rsidRDefault="00F82053" w:rsidP="00216607">
            <w:pPr>
              <w:spacing w:after="0"/>
              <w:jc w:val="center"/>
              <w:rPr>
                <w:rFonts w:ascii="Times New Roman" w:hAnsi="Times New Roman" w:cs="Times New Roman"/>
                <w:sz w:val="24"/>
                <w:szCs w:val="24"/>
              </w:rPr>
            </w:pPr>
            <w:r w:rsidRPr="00947328">
              <w:rPr>
                <w:rFonts w:ascii="Times New Roman" w:hAnsi="Times New Roman" w:cs="Times New Roman"/>
                <w:sz w:val="24"/>
                <w:szCs w:val="24"/>
              </w:rPr>
              <w:t>PIM/</w:t>
            </w:r>
          </w:p>
          <w:p w14:paraId="7CB696DE" w14:textId="77777777" w:rsidR="00F82053" w:rsidRPr="00947328" w:rsidRDefault="00F82053" w:rsidP="00216607">
            <w:pPr>
              <w:spacing w:after="0"/>
              <w:jc w:val="center"/>
              <w:rPr>
                <w:rFonts w:ascii="Times New Roman" w:hAnsi="Times New Roman" w:cs="Times New Roman"/>
                <w:sz w:val="24"/>
                <w:szCs w:val="24"/>
              </w:rPr>
            </w:pPr>
            <w:r w:rsidRPr="00947328">
              <w:rPr>
                <w:rFonts w:ascii="Times New Roman" w:hAnsi="Times New Roman" w:cs="Times New Roman"/>
                <w:sz w:val="24"/>
                <w:szCs w:val="24"/>
              </w:rPr>
              <w:t>PIM-Suppressor</w:t>
            </w:r>
          </w:p>
        </w:tc>
        <w:tc>
          <w:tcPr>
            <w:tcW w:w="1399" w:type="dxa"/>
            <w:vAlign w:val="center"/>
          </w:tcPr>
          <w:p w14:paraId="7C539FA2" w14:textId="067E2ADF" w:rsidR="00F82053" w:rsidRPr="00947328" w:rsidRDefault="00F82053" w:rsidP="00F82053">
            <w:pPr>
              <w:spacing w:after="0"/>
              <w:jc w:val="center"/>
              <w:rPr>
                <w:rFonts w:ascii="Times New Roman" w:hAnsi="Times New Roman" w:cs="Times New Roman"/>
                <w:sz w:val="24"/>
                <w:szCs w:val="24"/>
              </w:rPr>
            </w:pPr>
            <w:r w:rsidRPr="00947328">
              <w:rPr>
                <w:rFonts w:ascii="Times New Roman" w:hAnsi="Times New Roman" w:cs="Times New Roman"/>
                <w:sz w:val="24"/>
                <w:szCs w:val="24"/>
              </w:rPr>
              <w:t>3.5±0.5</w:t>
            </w:r>
          </w:p>
        </w:tc>
        <w:tc>
          <w:tcPr>
            <w:tcW w:w="948" w:type="dxa"/>
            <w:vAlign w:val="center"/>
          </w:tcPr>
          <w:p w14:paraId="0A0FDD22" w14:textId="63445B28" w:rsidR="00F82053" w:rsidRPr="00947328" w:rsidRDefault="00F82053" w:rsidP="00F82053">
            <w:pPr>
              <w:spacing w:after="0"/>
              <w:jc w:val="center"/>
              <w:rPr>
                <w:rFonts w:ascii="Times New Roman" w:hAnsi="Times New Roman" w:cs="Times New Roman"/>
                <w:sz w:val="24"/>
                <w:szCs w:val="24"/>
              </w:rPr>
            </w:pPr>
            <w:r w:rsidRPr="00947328">
              <w:rPr>
                <w:rFonts w:ascii="Times New Roman" w:hAnsi="Times New Roman" w:cs="Times New Roman"/>
                <w:sz w:val="24"/>
                <w:szCs w:val="24"/>
              </w:rPr>
              <w:t>8.1±1.0</w:t>
            </w:r>
          </w:p>
        </w:tc>
        <w:tc>
          <w:tcPr>
            <w:tcW w:w="960" w:type="dxa"/>
            <w:vAlign w:val="center"/>
          </w:tcPr>
          <w:p w14:paraId="03C6C5C7" w14:textId="47DD2637" w:rsidR="00F82053" w:rsidRPr="00947328" w:rsidRDefault="00F82053" w:rsidP="00216607">
            <w:pPr>
              <w:spacing w:after="0"/>
              <w:jc w:val="center"/>
              <w:rPr>
                <w:rFonts w:ascii="Times New Roman" w:hAnsi="Times New Roman" w:cs="Times New Roman"/>
                <w:sz w:val="24"/>
                <w:szCs w:val="24"/>
              </w:rPr>
            </w:pPr>
            <w:r w:rsidRPr="00947328">
              <w:rPr>
                <w:rFonts w:ascii="Times New Roman" w:hAnsi="Times New Roman" w:cs="Times New Roman"/>
                <w:sz w:val="24"/>
                <w:szCs w:val="24"/>
              </w:rPr>
              <w:t>4.5±2.4</w:t>
            </w:r>
          </w:p>
        </w:tc>
        <w:tc>
          <w:tcPr>
            <w:tcW w:w="964" w:type="dxa"/>
            <w:vAlign w:val="center"/>
          </w:tcPr>
          <w:p w14:paraId="7B9E11F8" w14:textId="77777777" w:rsidR="00F82053" w:rsidRPr="00947328" w:rsidRDefault="00F82053" w:rsidP="00216607">
            <w:pPr>
              <w:spacing w:after="0"/>
              <w:jc w:val="center"/>
              <w:rPr>
                <w:rFonts w:ascii="Times New Roman" w:hAnsi="Times New Roman" w:cs="Times New Roman"/>
                <w:sz w:val="24"/>
                <w:szCs w:val="24"/>
              </w:rPr>
            </w:pPr>
            <w:r w:rsidRPr="00947328">
              <w:rPr>
                <w:rFonts w:ascii="Times New Roman" w:hAnsi="Times New Roman" w:cs="Times New Roman"/>
                <w:sz w:val="24"/>
                <w:szCs w:val="24"/>
              </w:rPr>
              <w:t>3.7±0.6</w:t>
            </w:r>
          </w:p>
        </w:tc>
        <w:tc>
          <w:tcPr>
            <w:tcW w:w="1015" w:type="dxa"/>
            <w:vAlign w:val="center"/>
          </w:tcPr>
          <w:p w14:paraId="7A245D83" w14:textId="77777777" w:rsidR="00F82053" w:rsidRPr="00947328" w:rsidRDefault="00F82053" w:rsidP="00216607">
            <w:pPr>
              <w:spacing w:after="0"/>
              <w:jc w:val="center"/>
              <w:rPr>
                <w:rFonts w:ascii="Times New Roman" w:hAnsi="Times New Roman" w:cs="Times New Roman"/>
                <w:sz w:val="24"/>
                <w:szCs w:val="24"/>
              </w:rPr>
            </w:pPr>
            <w:r w:rsidRPr="00947328">
              <w:rPr>
                <w:rFonts w:ascii="Times New Roman" w:hAnsi="Times New Roman" w:cs="Times New Roman"/>
                <w:sz w:val="24"/>
                <w:szCs w:val="24"/>
              </w:rPr>
              <w:t>4.8±1.2</w:t>
            </w:r>
          </w:p>
        </w:tc>
        <w:tc>
          <w:tcPr>
            <w:tcW w:w="1068" w:type="dxa"/>
            <w:vAlign w:val="center"/>
          </w:tcPr>
          <w:p w14:paraId="602465B2" w14:textId="0469696C" w:rsidR="00F82053" w:rsidRPr="00947328" w:rsidRDefault="00F82053" w:rsidP="00216607">
            <w:pPr>
              <w:spacing w:after="0"/>
              <w:jc w:val="center"/>
              <w:rPr>
                <w:rFonts w:ascii="Times New Roman" w:hAnsi="Times New Roman" w:cs="Times New Roman"/>
                <w:sz w:val="24"/>
                <w:szCs w:val="24"/>
              </w:rPr>
            </w:pPr>
            <w:r w:rsidRPr="00947328">
              <w:rPr>
                <w:rFonts w:ascii="Times New Roman" w:hAnsi="Times New Roman" w:cs="Times New Roman"/>
                <w:sz w:val="24"/>
                <w:szCs w:val="24"/>
              </w:rPr>
              <w:t>0.9±0.03</w:t>
            </w:r>
          </w:p>
        </w:tc>
        <w:tc>
          <w:tcPr>
            <w:tcW w:w="1068" w:type="dxa"/>
            <w:vAlign w:val="center"/>
          </w:tcPr>
          <w:p w14:paraId="6F5E4849" w14:textId="32C58411" w:rsidR="00F82053" w:rsidRPr="00947328" w:rsidRDefault="00F82053" w:rsidP="00216607">
            <w:pPr>
              <w:spacing w:after="0"/>
              <w:jc w:val="center"/>
              <w:rPr>
                <w:rFonts w:ascii="Times New Roman" w:hAnsi="Times New Roman" w:cs="Times New Roman"/>
                <w:sz w:val="24"/>
                <w:szCs w:val="24"/>
              </w:rPr>
            </w:pPr>
            <w:r w:rsidRPr="00947328">
              <w:rPr>
                <w:rFonts w:ascii="Times New Roman" w:hAnsi="Times New Roman" w:cs="Times New Roman"/>
                <w:sz w:val="24"/>
                <w:szCs w:val="24"/>
              </w:rPr>
              <w:t>0.45±0.1</w:t>
            </w:r>
          </w:p>
        </w:tc>
        <w:tc>
          <w:tcPr>
            <w:tcW w:w="1070" w:type="dxa"/>
            <w:vAlign w:val="center"/>
          </w:tcPr>
          <w:p w14:paraId="0F080492" w14:textId="77777777" w:rsidR="00F82053" w:rsidRPr="00947328" w:rsidRDefault="00F82053" w:rsidP="00216607">
            <w:pPr>
              <w:spacing w:after="0"/>
              <w:jc w:val="center"/>
              <w:rPr>
                <w:rFonts w:ascii="Times New Roman" w:hAnsi="Times New Roman" w:cs="Times New Roman"/>
                <w:sz w:val="24"/>
                <w:szCs w:val="24"/>
              </w:rPr>
            </w:pPr>
            <w:r w:rsidRPr="00947328">
              <w:rPr>
                <w:rFonts w:ascii="Times New Roman" w:hAnsi="Times New Roman" w:cs="Times New Roman"/>
                <w:sz w:val="24"/>
                <w:szCs w:val="24"/>
              </w:rPr>
              <w:t>-</w:t>
            </w:r>
          </w:p>
        </w:tc>
      </w:tr>
      <w:bookmarkEnd w:id="0"/>
    </w:tbl>
    <w:p w14:paraId="0E326CC5" w14:textId="77777777" w:rsidR="00CB6957" w:rsidRPr="00947328" w:rsidRDefault="00CB6957" w:rsidP="00CB6957">
      <w:pPr>
        <w:spacing w:after="0" w:line="480" w:lineRule="auto"/>
        <w:jc w:val="both"/>
        <w:rPr>
          <w:rFonts w:ascii="Times New Roman" w:hAnsi="Times New Roman" w:cs="Times New Roman"/>
          <w:sz w:val="24"/>
          <w:szCs w:val="24"/>
        </w:rPr>
      </w:pPr>
    </w:p>
    <w:p w14:paraId="1C406C06" w14:textId="00AEFD29" w:rsidR="007E4D3E" w:rsidRPr="009B1D3B" w:rsidRDefault="00CB6957" w:rsidP="005E1BA1">
      <w:pPr>
        <w:spacing w:line="480" w:lineRule="auto"/>
        <w:jc w:val="both"/>
        <w:rPr>
          <w:rFonts w:ascii="Times New Roman" w:hAnsi="Times New Roman" w:cs="Times New Roman"/>
          <w:sz w:val="24"/>
          <w:szCs w:val="24"/>
        </w:rPr>
      </w:pPr>
      <w:r w:rsidRPr="00947328">
        <w:rPr>
          <w:rFonts w:ascii="Times New Roman" w:hAnsi="Times New Roman" w:cs="Times New Roman"/>
          <w:sz w:val="24"/>
          <w:szCs w:val="24"/>
        </w:rPr>
        <w:t>ΔΔG°, ΔT</w:t>
      </w:r>
      <w:r w:rsidRPr="00947328">
        <w:rPr>
          <w:rFonts w:ascii="Times New Roman" w:hAnsi="Times New Roman" w:cs="Times New Roman"/>
          <w:sz w:val="24"/>
          <w:szCs w:val="24"/>
          <w:vertAlign w:val="subscript"/>
        </w:rPr>
        <w:t>m</w:t>
      </w:r>
      <w:r w:rsidRPr="00947328">
        <w:rPr>
          <w:rFonts w:ascii="Times New Roman" w:hAnsi="Times New Roman" w:cs="Times New Roman"/>
          <w:sz w:val="24"/>
          <w:szCs w:val="24"/>
        </w:rPr>
        <w:t>, a0, kf</w:t>
      </w:r>
      <w:r w:rsidRPr="00947328">
        <w:rPr>
          <w:rFonts w:ascii="Times New Roman" w:hAnsi="Times New Roman" w:cs="Times New Roman"/>
          <w:sz w:val="24"/>
          <w:szCs w:val="24"/>
          <w:vertAlign w:val="subscript"/>
        </w:rPr>
        <w:t>1</w:t>
      </w:r>
      <w:r w:rsidRPr="00947328">
        <w:rPr>
          <w:rFonts w:ascii="Times New Roman" w:hAnsi="Times New Roman" w:cs="Times New Roman"/>
          <w:sz w:val="24"/>
          <w:szCs w:val="24"/>
        </w:rPr>
        <w:t>, kf</w:t>
      </w:r>
      <w:r w:rsidRPr="00947328">
        <w:rPr>
          <w:rFonts w:ascii="Times New Roman" w:hAnsi="Times New Roman" w:cs="Times New Roman"/>
          <w:sz w:val="24"/>
          <w:szCs w:val="24"/>
          <w:vertAlign w:val="subscript"/>
        </w:rPr>
        <w:t>2</w:t>
      </w:r>
      <w:r w:rsidRPr="00947328">
        <w:rPr>
          <w:rFonts w:ascii="Times New Roman" w:hAnsi="Times New Roman" w:cs="Times New Roman"/>
          <w:sz w:val="24"/>
          <w:szCs w:val="24"/>
        </w:rPr>
        <w:t>, A0, ku</w:t>
      </w:r>
      <w:r w:rsidRPr="00947328">
        <w:rPr>
          <w:rFonts w:ascii="Times New Roman" w:hAnsi="Times New Roman" w:cs="Times New Roman"/>
          <w:sz w:val="24"/>
          <w:szCs w:val="24"/>
          <w:vertAlign w:val="subscript"/>
        </w:rPr>
        <w:t>1</w:t>
      </w:r>
      <w:r w:rsidRPr="00947328">
        <w:rPr>
          <w:rFonts w:ascii="Times New Roman" w:hAnsi="Times New Roman" w:cs="Times New Roman"/>
          <w:sz w:val="24"/>
          <w:szCs w:val="24"/>
        </w:rPr>
        <w:t>, ku</w:t>
      </w:r>
      <w:r w:rsidRPr="00947328">
        <w:rPr>
          <w:rFonts w:ascii="Times New Roman" w:hAnsi="Times New Roman" w:cs="Times New Roman"/>
          <w:sz w:val="24"/>
          <w:szCs w:val="24"/>
          <w:vertAlign w:val="subscript"/>
        </w:rPr>
        <w:t>2</w:t>
      </w:r>
      <w:r w:rsidRPr="00947328">
        <w:rPr>
          <w:rFonts w:ascii="Times New Roman" w:hAnsi="Times New Roman" w:cs="Times New Roman"/>
          <w:sz w:val="24"/>
          <w:szCs w:val="24"/>
        </w:rPr>
        <w:t xml:space="preserve"> represents the difference in the Gibbs free energy, melting temperature, fold change of amplitude of fast phase of refolding, rate constant of fast phase of refolding, rate constant of slow phase of refolding, amplitude of fast phase of unfolding, rate constant of fast phase of unfolding, rate constant of slow phase of unfolding respectively.</w:t>
      </w:r>
    </w:p>
    <w:sectPr w:rsidR="007E4D3E" w:rsidRPr="009B1D3B" w:rsidSect="00801011">
      <w:footerReference w:type="default" r:id="rId8"/>
      <w:pgSz w:w="11906" w:h="16838"/>
      <w:pgMar w:top="1440" w:right="1080" w:bottom="1440" w:left="108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72E557" w16cex:dateUtc="2022-07-08T11:48:00Z"/>
  <w16cex:commentExtensible w16cex:durableId="26733F63" w16cex:dateUtc="2022-07-08T18:1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140C3E" w14:textId="77777777" w:rsidR="00504BB2" w:rsidRDefault="00504BB2" w:rsidP="009F78C2">
      <w:pPr>
        <w:spacing w:after="0" w:line="240" w:lineRule="auto"/>
      </w:pPr>
      <w:r>
        <w:separator/>
      </w:r>
    </w:p>
  </w:endnote>
  <w:endnote w:type="continuationSeparator" w:id="0">
    <w:p w14:paraId="71B5DCDF" w14:textId="77777777" w:rsidR="00504BB2" w:rsidRDefault="00504BB2" w:rsidP="009F78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Liberation Serif">
    <w:altName w:val="Times New Roman"/>
    <w:charset w:val="01"/>
    <w:family w:val="roman"/>
    <w:pitch w:val="variable"/>
  </w:font>
  <w:font w:name="Source Han Sans CN Regular">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88687962"/>
      <w:docPartObj>
        <w:docPartGallery w:val="Page Numbers (Bottom of Page)"/>
        <w:docPartUnique/>
      </w:docPartObj>
    </w:sdtPr>
    <w:sdtEndPr>
      <w:rPr>
        <w:noProof/>
      </w:rPr>
    </w:sdtEndPr>
    <w:sdtContent>
      <w:p w14:paraId="46728285" w14:textId="2B5F8C46" w:rsidR="00437FA1" w:rsidRDefault="00437FA1">
        <w:pPr>
          <w:pStyle w:val="Footer"/>
          <w:jc w:val="right"/>
        </w:pPr>
        <w:r>
          <w:fldChar w:fldCharType="begin"/>
        </w:r>
        <w:r>
          <w:instrText xml:space="preserve"> PAGE   \* MERGEFORMAT </w:instrText>
        </w:r>
        <w:r>
          <w:fldChar w:fldCharType="separate"/>
        </w:r>
        <w:r w:rsidR="009B1D3B">
          <w:rPr>
            <w:noProof/>
          </w:rPr>
          <w:t>1</w:t>
        </w:r>
        <w:r>
          <w:rPr>
            <w:noProof/>
          </w:rPr>
          <w:fldChar w:fldCharType="end"/>
        </w:r>
      </w:p>
    </w:sdtContent>
  </w:sdt>
  <w:p w14:paraId="7FF90669" w14:textId="77777777" w:rsidR="00437FA1" w:rsidRDefault="00437F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BE9282" w14:textId="77777777" w:rsidR="00504BB2" w:rsidRDefault="00504BB2" w:rsidP="009F78C2">
      <w:pPr>
        <w:spacing w:after="0" w:line="240" w:lineRule="auto"/>
      </w:pPr>
      <w:r>
        <w:separator/>
      </w:r>
    </w:p>
  </w:footnote>
  <w:footnote w:type="continuationSeparator" w:id="0">
    <w:p w14:paraId="4C08412E" w14:textId="77777777" w:rsidR="00504BB2" w:rsidRDefault="00504BB2" w:rsidP="009F78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E26766"/>
    <w:multiLevelType w:val="hybridMultilevel"/>
    <w:tmpl w:val="F15E565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E4A3EC5"/>
    <w:multiLevelType w:val="hybridMultilevel"/>
    <w:tmpl w:val="4F840610"/>
    <w:lvl w:ilvl="0" w:tplc="E236B54A">
      <w:start w:val="1"/>
      <w:numFmt w:val="decimal"/>
      <w:lvlText w:val="%1."/>
      <w:lvlJc w:val="left"/>
      <w:pPr>
        <w:ind w:left="720" w:hanging="360"/>
      </w:pPr>
      <w:rPr>
        <w:rFonts w:hint="default"/>
        <w:b/>
        <w:kern w:val="24"/>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F2D018E"/>
    <w:multiLevelType w:val="hybridMultilevel"/>
    <w:tmpl w:val="AE28D2CA"/>
    <w:lvl w:ilvl="0" w:tplc="645C7ABA">
      <w:start w:val="80"/>
      <w:numFmt w:val="bullet"/>
      <w:lvlText w:val="-"/>
      <w:lvlJc w:val="left"/>
      <w:pPr>
        <w:ind w:left="720" w:hanging="360"/>
      </w:pPr>
      <w:rPr>
        <w:rFonts w:ascii="Times New Roman" w:eastAsiaTheme="minorHAns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3F9D3740"/>
    <w:multiLevelType w:val="hybridMultilevel"/>
    <w:tmpl w:val="2C04FFC2"/>
    <w:lvl w:ilvl="0" w:tplc="749E5542">
      <w:start w:val="1"/>
      <w:numFmt w:val="decimal"/>
      <w:lvlText w:val="%1."/>
      <w:lvlJc w:val="left"/>
      <w:pPr>
        <w:ind w:left="1005" w:hanging="645"/>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7C4708DB"/>
    <w:multiLevelType w:val="hybridMultilevel"/>
    <w:tmpl w:val="C424189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7EF97D75"/>
    <w:multiLevelType w:val="hybridMultilevel"/>
    <w:tmpl w:val="883E459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3"/>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1440"/>
    <w:rsid w:val="00000C9C"/>
    <w:rsid w:val="00001C4C"/>
    <w:rsid w:val="00003FF1"/>
    <w:rsid w:val="00010E5F"/>
    <w:rsid w:val="00011E7B"/>
    <w:rsid w:val="00014D4F"/>
    <w:rsid w:val="0001511A"/>
    <w:rsid w:val="00022834"/>
    <w:rsid w:val="0002424D"/>
    <w:rsid w:val="0002490F"/>
    <w:rsid w:val="00025867"/>
    <w:rsid w:val="00025BAB"/>
    <w:rsid w:val="00025BD3"/>
    <w:rsid w:val="0003106E"/>
    <w:rsid w:val="00031F2F"/>
    <w:rsid w:val="00034CBF"/>
    <w:rsid w:val="00035E0B"/>
    <w:rsid w:val="00040E6F"/>
    <w:rsid w:val="000434AC"/>
    <w:rsid w:val="00043D79"/>
    <w:rsid w:val="00045833"/>
    <w:rsid w:val="00047BE2"/>
    <w:rsid w:val="000502EF"/>
    <w:rsid w:val="000520FB"/>
    <w:rsid w:val="0005462E"/>
    <w:rsid w:val="00054A46"/>
    <w:rsid w:val="00054B41"/>
    <w:rsid w:val="00056D6F"/>
    <w:rsid w:val="00057828"/>
    <w:rsid w:val="0006113F"/>
    <w:rsid w:val="00062969"/>
    <w:rsid w:val="00062E70"/>
    <w:rsid w:val="00063DAA"/>
    <w:rsid w:val="00064978"/>
    <w:rsid w:val="00066DFF"/>
    <w:rsid w:val="00066F77"/>
    <w:rsid w:val="00067B35"/>
    <w:rsid w:val="00073363"/>
    <w:rsid w:val="000765C8"/>
    <w:rsid w:val="00077AC9"/>
    <w:rsid w:val="0008105B"/>
    <w:rsid w:val="00086BEA"/>
    <w:rsid w:val="000912F1"/>
    <w:rsid w:val="00093E49"/>
    <w:rsid w:val="000A0997"/>
    <w:rsid w:val="000B183E"/>
    <w:rsid w:val="000B1D39"/>
    <w:rsid w:val="000B2858"/>
    <w:rsid w:val="000B3908"/>
    <w:rsid w:val="000B6F7B"/>
    <w:rsid w:val="000B73FD"/>
    <w:rsid w:val="000C47DF"/>
    <w:rsid w:val="000C5223"/>
    <w:rsid w:val="000D30E5"/>
    <w:rsid w:val="000D34AA"/>
    <w:rsid w:val="000D482F"/>
    <w:rsid w:val="000D6762"/>
    <w:rsid w:val="000E4218"/>
    <w:rsid w:val="000E4573"/>
    <w:rsid w:val="000E5E81"/>
    <w:rsid w:val="000E7344"/>
    <w:rsid w:val="000F0A29"/>
    <w:rsid w:val="000F6D69"/>
    <w:rsid w:val="000F705E"/>
    <w:rsid w:val="001017AC"/>
    <w:rsid w:val="00104DC4"/>
    <w:rsid w:val="00105F30"/>
    <w:rsid w:val="00107F2D"/>
    <w:rsid w:val="00110998"/>
    <w:rsid w:val="00111BFC"/>
    <w:rsid w:val="00112A6C"/>
    <w:rsid w:val="0011384C"/>
    <w:rsid w:val="001230B3"/>
    <w:rsid w:val="001234BC"/>
    <w:rsid w:val="00123C39"/>
    <w:rsid w:val="00124235"/>
    <w:rsid w:val="001276A6"/>
    <w:rsid w:val="00131133"/>
    <w:rsid w:val="001442AE"/>
    <w:rsid w:val="001458F0"/>
    <w:rsid w:val="00145A38"/>
    <w:rsid w:val="0014651E"/>
    <w:rsid w:val="00150127"/>
    <w:rsid w:val="00154C7C"/>
    <w:rsid w:val="00154C9C"/>
    <w:rsid w:val="001554C5"/>
    <w:rsid w:val="001607AC"/>
    <w:rsid w:val="00160E8F"/>
    <w:rsid w:val="00162BCA"/>
    <w:rsid w:val="00162C8C"/>
    <w:rsid w:val="00162E9E"/>
    <w:rsid w:val="001664B2"/>
    <w:rsid w:val="00167337"/>
    <w:rsid w:val="00170DC1"/>
    <w:rsid w:val="00171E14"/>
    <w:rsid w:val="00175115"/>
    <w:rsid w:val="001761EA"/>
    <w:rsid w:val="00182A44"/>
    <w:rsid w:val="0018378D"/>
    <w:rsid w:val="001843EA"/>
    <w:rsid w:val="001856B5"/>
    <w:rsid w:val="0018580C"/>
    <w:rsid w:val="0018634F"/>
    <w:rsid w:val="001909CC"/>
    <w:rsid w:val="001973B0"/>
    <w:rsid w:val="00197689"/>
    <w:rsid w:val="001A00AC"/>
    <w:rsid w:val="001A0C00"/>
    <w:rsid w:val="001A0F60"/>
    <w:rsid w:val="001A1497"/>
    <w:rsid w:val="001A150C"/>
    <w:rsid w:val="001A3B17"/>
    <w:rsid w:val="001A4FE5"/>
    <w:rsid w:val="001A5F1E"/>
    <w:rsid w:val="001B2099"/>
    <w:rsid w:val="001B644F"/>
    <w:rsid w:val="001B6E6B"/>
    <w:rsid w:val="001C07C7"/>
    <w:rsid w:val="001C1BB6"/>
    <w:rsid w:val="001C5103"/>
    <w:rsid w:val="001C628D"/>
    <w:rsid w:val="001C78FA"/>
    <w:rsid w:val="001D0779"/>
    <w:rsid w:val="001D2896"/>
    <w:rsid w:val="001D7A21"/>
    <w:rsid w:val="001E285A"/>
    <w:rsid w:val="001E6FD6"/>
    <w:rsid w:val="001F0974"/>
    <w:rsid w:val="001F2B62"/>
    <w:rsid w:val="001F30BC"/>
    <w:rsid w:val="001F3B61"/>
    <w:rsid w:val="00202141"/>
    <w:rsid w:val="00203794"/>
    <w:rsid w:val="002043B2"/>
    <w:rsid w:val="002049C1"/>
    <w:rsid w:val="00210721"/>
    <w:rsid w:val="00216607"/>
    <w:rsid w:val="00216A87"/>
    <w:rsid w:val="002171E7"/>
    <w:rsid w:val="00217FDD"/>
    <w:rsid w:val="00226704"/>
    <w:rsid w:val="00234CA2"/>
    <w:rsid w:val="00234F42"/>
    <w:rsid w:val="00235866"/>
    <w:rsid w:val="002413F6"/>
    <w:rsid w:val="002420C5"/>
    <w:rsid w:val="002422D8"/>
    <w:rsid w:val="002436AD"/>
    <w:rsid w:val="00246105"/>
    <w:rsid w:val="00246ABE"/>
    <w:rsid w:val="0025025D"/>
    <w:rsid w:val="00250269"/>
    <w:rsid w:val="0025302F"/>
    <w:rsid w:val="002551C7"/>
    <w:rsid w:val="00257E30"/>
    <w:rsid w:val="00260F4F"/>
    <w:rsid w:val="00261A67"/>
    <w:rsid w:val="0026332F"/>
    <w:rsid w:val="00264F43"/>
    <w:rsid w:val="00265757"/>
    <w:rsid w:val="002658FD"/>
    <w:rsid w:val="00271E34"/>
    <w:rsid w:val="00277886"/>
    <w:rsid w:val="0028060B"/>
    <w:rsid w:val="00286BDA"/>
    <w:rsid w:val="00290926"/>
    <w:rsid w:val="002909D1"/>
    <w:rsid w:val="002916F8"/>
    <w:rsid w:val="00296004"/>
    <w:rsid w:val="00296F67"/>
    <w:rsid w:val="002976CD"/>
    <w:rsid w:val="002A1CCF"/>
    <w:rsid w:val="002A4599"/>
    <w:rsid w:val="002A479D"/>
    <w:rsid w:val="002A4D7C"/>
    <w:rsid w:val="002A7CF7"/>
    <w:rsid w:val="002B0CE0"/>
    <w:rsid w:val="002B2FA7"/>
    <w:rsid w:val="002B77EA"/>
    <w:rsid w:val="002B7ABD"/>
    <w:rsid w:val="002C29EE"/>
    <w:rsid w:val="002C2C68"/>
    <w:rsid w:val="002C3435"/>
    <w:rsid w:val="002C3451"/>
    <w:rsid w:val="002C69C0"/>
    <w:rsid w:val="002C72B2"/>
    <w:rsid w:val="002D26EE"/>
    <w:rsid w:val="002E186E"/>
    <w:rsid w:val="002E1F53"/>
    <w:rsid w:val="002F0555"/>
    <w:rsid w:val="002F114B"/>
    <w:rsid w:val="002F1462"/>
    <w:rsid w:val="00301B58"/>
    <w:rsid w:val="003031EC"/>
    <w:rsid w:val="00306760"/>
    <w:rsid w:val="003121A3"/>
    <w:rsid w:val="00312BDF"/>
    <w:rsid w:val="003146ED"/>
    <w:rsid w:val="00314A7D"/>
    <w:rsid w:val="0031565C"/>
    <w:rsid w:val="00316263"/>
    <w:rsid w:val="00317D11"/>
    <w:rsid w:val="00317E52"/>
    <w:rsid w:val="0032035D"/>
    <w:rsid w:val="00323136"/>
    <w:rsid w:val="00323F0A"/>
    <w:rsid w:val="00324840"/>
    <w:rsid w:val="00325B34"/>
    <w:rsid w:val="003269C7"/>
    <w:rsid w:val="003328BE"/>
    <w:rsid w:val="00332E52"/>
    <w:rsid w:val="00333075"/>
    <w:rsid w:val="003361D3"/>
    <w:rsid w:val="0034580B"/>
    <w:rsid w:val="0034700C"/>
    <w:rsid w:val="00350289"/>
    <w:rsid w:val="003507F2"/>
    <w:rsid w:val="00354F7D"/>
    <w:rsid w:val="00355D7B"/>
    <w:rsid w:val="00357340"/>
    <w:rsid w:val="00360759"/>
    <w:rsid w:val="00360FE2"/>
    <w:rsid w:val="00361CBF"/>
    <w:rsid w:val="00370C2D"/>
    <w:rsid w:val="003740BA"/>
    <w:rsid w:val="0037417D"/>
    <w:rsid w:val="003752A3"/>
    <w:rsid w:val="00377653"/>
    <w:rsid w:val="003838D4"/>
    <w:rsid w:val="0039437F"/>
    <w:rsid w:val="003A10DB"/>
    <w:rsid w:val="003A1A0A"/>
    <w:rsid w:val="003A1D08"/>
    <w:rsid w:val="003A3260"/>
    <w:rsid w:val="003A424A"/>
    <w:rsid w:val="003A5254"/>
    <w:rsid w:val="003A6693"/>
    <w:rsid w:val="003B0E45"/>
    <w:rsid w:val="003B59BD"/>
    <w:rsid w:val="003B6AD4"/>
    <w:rsid w:val="003B7648"/>
    <w:rsid w:val="003C1489"/>
    <w:rsid w:val="003C51E2"/>
    <w:rsid w:val="003C66ED"/>
    <w:rsid w:val="003C6B69"/>
    <w:rsid w:val="003C76ED"/>
    <w:rsid w:val="003C7A0E"/>
    <w:rsid w:val="003D0011"/>
    <w:rsid w:val="003D0A07"/>
    <w:rsid w:val="003D128A"/>
    <w:rsid w:val="003D1440"/>
    <w:rsid w:val="003D3B4E"/>
    <w:rsid w:val="003D46CE"/>
    <w:rsid w:val="003E52C6"/>
    <w:rsid w:val="003F027E"/>
    <w:rsid w:val="003F2028"/>
    <w:rsid w:val="0040065D"/>
    <w:rsid w:val="004018F4"/>
    <w:rsid w:val="00410DD8"/>
    <w:rsid w:val="004110A3"/>
    <w:rsid w:val="00411268"/>
    <w:rsid w:val="00415D2D"/>
    <w:rsid w:val="004176B9"/>
    <w:rsid w:val="00432157"/>
    <w:rsid w:val="0043701E"/>
    <w:rsid w:val="00437FA1"/>
    <w:rsid w:val="00440690"/>
    <w:rsid w:val="004407A5"/>
    <w:rsid w:val="004407F5"/>
    <w:rsid w:val="00442315"/>
    <w:rsid w:val="00442E75"/>
    <w:rsid w:val="0044702E"/>
    <w:rsid w:val="00452ACA"/>
    <w:rsid w:val="00452DD6"/>
    <w:rsid w:val="00454638"/>
    <w:rsid w:val="00455EB1"/>
    <w:rsid w:val="00457E40"/>
    <w:rsid w:val="0046057C"/>
    <w:rsid w:val="00466FA6"/>
    <w:rsid w:val="004720D2"/>
    <w:rsid w:val="004742DD"/>
    <w:rsid w:val="00474813"/>
    <w:rsid w:val="0047658C"/>
    <w:rsid w:val="00477AA1"/>
    <w:rsid w:val="0048148E"/>
    <w:rsid w:val="00482D23"/>
    <w:rsid w:val="00482DE2"/>
    <w:rsid w:val="00484602"/>
    <w:rsid w:val="00485C1C"/>
    <w:rsid w:val="004919E1"/>
    <w:rsid w:val="004959CE"/>
    <w:rsid w:val="00497558"/>
    <w:rsid w:val="00497B20"/>
    <w:rsid w:val="00497FAB"/>
    <w:rsid w:val="004A107E"/>
    <w:rsid w:val="004A159F"/>
    <w:rsid w:val="004A345A"/>
    <w:rsid w:val="004B0120"/>
    <w:rsid w:val="004B1479"/>
    <w:rsid w:val="004B7BB4"/>
    <w:rsid w:val="004C5DDE"/>
    <w:rsid w:val="004C78F5"/>
    <w:rsid w:val="004D001A"/>
    <w:rsid w:val="004D1EE0"/>
    <w:rsid w:val="004D2AB3"/>
    <w:rsid w:val="004D312C"/>
    <w:rsid w:val="004D533B"/>
    <w:rsid w:val="004D706C"/>
    <w:rsid w:val="004E2E95"/>
    <w:rsid w:val="004E547D"/>
    <w:rsid w:val="004E6CDE"/>
    <w:rsid w:val="004F20B4"/>
    <w:rsid w:val="004F61A3"/>
    <w:rsid w:val="004F7157"/>
    <w:rsid w:val="005020A3"/>
    <w:rsid w:val="00504BB2"/>
    <w:rsid w:val="00513487"/>
    <w:rsid w:val="0051526E"/>
    <w:rsid w:val="00515A7B"/>
    <w:rsid w:val="0052387E"/>
    <w:rsid w:val="005270FD"/>
    <w:rsid w:val="00530DE8"/>
    <w:rsid w:val="00531DD0"/>
    <w:rsid w:val="005323B9"/>
    <w:rsid w:val="00536742"/>
    <w:rsid w:val="005368AA"/>
    <w:rsid w:val="00537881"/>
    <w:rsid w:val="00540471"/>
    <w:rsid w:val="005427C5"/>
    <w:rsid w:val="005462A9"/>
    <w:rsid w:val="00547525"/>
    <w:rsid w:val="0055078C"/>
    <w:rsid w:val="0055722E"/>
    <w:rsid w:val="00557834"/>
    <w:rsid w:val="00561939"/>
    <w:rsid w:val="00563AD5"/>
    <w:rsid w:val="00564684"/>
    <w:rsid w:val="005646FE"/>
    <w:rsid w:val="005675B3"/>
    <w:rsid w:val="00567FD5"/>
    <w:rsid w:val="00571FFA"/>
    <w:rsid w:val="00574E58"/>
    <w:rsid w:val="00582B62"/>
    <w:rsid w:val="0058425C"/>
    <w:rsid w:val="00586CE7"/>
    <w:rsid w:val="00586FB0"/>
    <w:rsid w:val="00587EFA"/>
    <w:rsid w:val="0059029F"/>
    <w:rsid w:val="0059497B"/>
    <w:rsid w:val="005951AB"/>
    <w:rsid w:val="00596046"/>
    <w:rsid w:val="005A1FEE"/>
    <w:rsid w:val="005A4E91"/>
    <w:rsid w:val="005B4F1E"/>
    <w:rsid w:val="005B7671"/>
    <w:rsid w:val="005C0979"/>
    <w:rsid w:val="005C1189"/>
    <w:rsid w:val="005C4AEA"/>
    <w:rsid w:val="005C541C"/>
    <w:rsid w:val="005D2A43"/>
    <w:rsid w:val="005D3A63"/>
    <w:rsid w:val="005D3B74"/>
    <w:rsid w:val="005D3B8D"/>
    <w:rsid w:val="005D4DC9"/>
    <w:rsid w:val="005E1BA1"/>
    <w:rsid w:val="005E2908"/>
    <w:rsid w:val="005E3CDC"/>
    <w:rsid w:val="005E4322"/>
    <w:rsid w:val="005E6296"/>
    <w:rsid w:val="005E73B1"/>
    <w:rsid w:val="005F3EF0"/>
    <w:rsid w:val="00602A3A"/>
    <w:rsid w:val="00603BE8"/>
    <w:rsid w:val="006142E0"/>
    <w:rsid w:val="00621A73"/>
    <w:rsid w:val="00621D0C"/>
    <w:rsid w:val="00622EC5"/>
    <w:rsid w:val="006249B1"/>
    <w:rsid w:val="00625591"/>
    <w:rsid w:val="0062761A"/>
    <w:rsid w:val="00627BF0"/>
    <w:rsid w:val="00630657"/>
    <w:rsid w:val="006309BB"/>
    <w:rsid w:val="006320F4"/>
    <w:rsid w:val="00632FC0"/>
    <w:rsid w:val="006407D7"/>
    <w:rsid w:val="00643864"/>
    <w:rsid w:val="00646DE1"/>
    <w:rsid w:val="0065470B"/>
    <w:rsid w:val="0066431D"/>
    <w:rsid w:val="00670E27"/>
    <w:rsid w:val="0067244C"/>
    <w:rsid w:val="0067314E"/>
    <w:rsid w:val="00673657"/>
    <w:rsid w:val="00674A5F"/>
    <w:rsid w:val="00676863"/>
    <w:rsid w:val="0067708D"/>
    <w:rsid w:val="00680E34"/>
    <w:rsid w:val="0068247B"/>
    <w:rsid w:val="00684846"/>
    <w:rsid w:val="0068573B"/>
    <w:rsid w:val="00685ED9"/>
    <w:rsid w:val="0069391A"/>
    <w:rsid w:val="00694AC1"/>
    <w:rsid w:val="006A01F4"/>
    <w:rsid w:val="006A597B"/>
    <w:rsid w:val="006A77EA"/>
    <w:rsid w:val="006A795C"/>
    <w:rsid w:val="006A7AA5"/>
    <w:rsid w:val="006B08CD"/>
    <w:rsid w:val="006B1242"/>
    <w:rsid w:val="006B1CD8"/>
    <w:rsid w:val="006B5279"/>
    <w:rsid w:val="006B57E8"/>
    <w:rsid w:val="006B5B72"/>
    <w:rsid w:val="006B7862"/>
    <w:rsid w:val="006B7A8E"/>
    <w:rsid w:val="006C54A8"/>
    <w:rsid w:val="006C5956"/>
    <w:rsid w:val="006C5CA8"/>
    <w:rsid w:val="006D320E"/>
    <w:rsid w:val="006E4025"/>
    <w:rsid w:val="006E482B"/>
    <w:rsid w:val="006F1307"/>
    <w:rsid w:val="006F4285"/>
    <w:rsid w:val="006F53BC"/>
    <w:rsid w:val="006F5720"/>
    <w:rsid w:val="006F680E"/>
    <w:rsid w:val="006F6F49"/>
    <w:rsid w:val="00701744"/>
    <w:rsid w:val="00701E37"/>
    <w:rsid w:val="00704923"/>
    <w:rsid w:val="00705927"/>
    <w:rsid w:val="00707C0C"/>
    <w:rsid w:val="00707E67"/>
    <w:rsid w:val="00711933"/>
    <w:rsid w:val="007123C3"/>
    <w:rsid w:val="007226FC"/>
    <w:rsid w:val="0072388E"/>
    <w:rsid w:val="007268CB"/>
    <w:rsid w:val="00731FA6"/>
    <w:rsid w:val="00734455"/>
    <w:rsid w:val="007348F1"/>
    <w:rsid w:val="00736B02"/>
    <w:rsid w:val="00737401"/>
    <w:rsid w:val="00745159"/>
    <w:rsid w:val="0074727C"/>
    <w:rsid w:val="007479C4"/>
    <w:rsid w:val="00747C78"/>
    <w:rsid w:val="00752C32"/>
    <w:rsid w:val="00752C5F"/>
    <w:rsid w:val="00757C30"/>
    <w:rsid w:val="00760BDB"/>
    <w:rsid w:val="00764BC7"/>
    <w:rsid w:val="0077283A"/>
    <w:rsid w:val="0077412D"/>
    <w:rsid w:val="007758A5"/>
    <w:rsid w:val="00780F81"/>
    <w:rsid w:val="007819E3"/>
    <w:rsid w:val="00781DF0"/>
    <w:rsid w:val="00791FEC"/>
    <w:rsid w:val="007959C5"/>
    <w:rsid w:val="00795DC1"/>
    <w:rsid w:val="00795EC1"/>
    <w:rsid w:val="0079615C"/>
    <w:rsid w:val="0079637C"/>
    <w:rsid w:val="007A2FB5"/>
    <w:rsid w:val="007A36BB"/>
    <w:rsid w:val="007A4EDF"/>
    <w:rsid w:val="007A5901"/>
    <w:rsid w:val="007B15B0"/>
    <w:rsid w:val="007B27B9"/>
    <w:rsid w:val="007B49D3"/>
    <w:rsid w:val="007B524A"/>
    <w:rsid w:val="007B61DC"/>
    <w:rsid w:val="007B6365"/>
    <w:rsid w:val="007B7E6F"/>
    <w:rsid w:val="007C06F8"/>
    <w:rsid w:val="007C3B54"/>
    <w:rsid w:val="007C54B3"/>
    <w:rsid w:val="007C61D8"/>
    <w:rsid w:val="007C6830"/>
    <w:rsid w:val="007D0200"/>
    <w:rsid w:val="007D786D"/>
    <w:rsid w:val="007D7BBF"/>
    <w:rsid w:val="007E4155"/>
    <w:rsid w:val="007E4D3E"/>
    <w:rsid w:val="007F136E"/>
    <w:rsid w:val="007F466A"/>
    <w:rsid w:val="008000F8"/>
    <w:rsid w:val="00801011"/>
    <w:rsid w:val="008031D6"/>
    <w:rsid w:val="0080404A"/>
    <w:rsid w:val="00806633"/>
    <w:rsid w:val="00812E33"/>
    <w:rsid w:val="00813BD4"/>
    <w:rsid w:val="008206E9"/>
    <w:rsid w:val="00822014"/>
    <w:rsid w:val="00822ECF"/>
    <w:rsid w:val="00825905"/>
    <w:rsid w:val="00827EA1"/>
    <w:rsid w:val="0083087B"/>
    <w:rsid w:val="00831244"/>
    <w:rsid w:val="008320B3"/>
    <w:rsid w:val="00832944"/>
    <w:rsid w:val="0083299E"/>
    <w:rsid w:val="00832B93"/>
    <w:rsid w:val="0083479E"/>
    <w:rsid w:val="00837A9F"/>
    <w:rsid w:val="008411A0"/>
    <w:rsid w:val="00843C8F"/>
    <w:rsid w:val="00845775"/>
    <w:rsid w:val="008508FA"/>
    <w:rsid w:val="00851577"/>
    <w:rsid w:val="008518A1"/>
    <w:rsid w:val="008518C3"/>
    <w:rsid w:val="00860639"/>
    <w:rsid w:val="00860FCF"/>
    <w:rsid w:val="008624AA"/>
    <w:rsid w:val="00864083"/>
    <w:rsid w:val="00866D89"/>
    <w:rsid w:val="00871547"/>
    <w:rsid w:val="00873EB4"/>
    <w:rsid w:val="0088007A"/>
    <w:rsid w:val="00880295"/>
    <w:rsid w:val="008871CB"/>
    <w:rsid w:val="0089763D"/>
    <w:rsid w:val="008A0693"/>
    <w:rsid w:val="008A16A8"/>
    <w:rsid w:val="008B115B"/>
    <w:rsid w:val="008B3AF8"/>
    <w:rsid w:val="008B3EE9"/>
    <w:rsid w:val="008B6D12"/>
    <w:rsid w:val="008C101D"/>
    <w:rsid w:val="008C12D6"/>
    <w:rsid w:val="008C2CA9"/>
    <w:rsid w:val="008C2FE6"/>
    <w:rsid w:val="008C4171"/>
    <w:rsid w:val="008C52CF"/>
    <w:rsid w:val="008D07AF"/>
    <w:rsid w:val="008D2F1C"/>
    <w:rsid w:val="008E5424"/>
    <w:rsid w:val="008E7570"/>
    <w:rsid w:val="008F39D6"/>
    <w:rsid w:val="008F42E9"/>
    <w:rsid w:val="00903539"/>
    <w:rsid w:val="00910138"/>
    <w:rsid w:val="0091346A"/>
    <w:rsid w:val="00913AAF"/>
    <w:rsid w:val="00915933"/>
    <w:rsid w:val="00920FB5"/>
    <w:rsid w:val="00921F3A"/>
    <w:rsid w:val="00925861"/>
    <w:rsid w:val="00926BB8"/>
    <w:rsid w:val="00932B9D"/>
    <w:rsid w:val="00932D8B"/>
    <w:rsid w:val="009352C1"/>
    <w:rsid w:val="009354EA"/>
    <w:rsid w:val="00937B7F"/>
    <w:rsid w:val="00941C4C"/>
    <w:rsid w:val="009422CC"/>
    <w:rsid w:val="00947328"/>
    <w:rsid w:val="009474D6"/>
    <w:rsid w:val="0095204B"/>
    <w:rsid w:val="00957064"/>
    <w:rsid w:val="00961AC2"/>
    <w:rsid w:val="00963886"/>
    <w:rsid w:val="0096552C"/>
    <w:rsid w:val="00965AC6"/>
    <w:rsid w:val="00966D63"/>
    <w:rsid w:val="00970C15"/>
    <w:rsid w:val="00976191"/>
    <w:rsid w:val="009801CB"/>
    <w:rsid w:val="00982116"/>
    <w:rsid w:val="00986B1D"/>
    <w:rsid w:val="0099315F"/>
    <w:rsid w:val="0099581A"/>
    <w:rsid w:val="00995ACA"/>
    <w:rsid w:val="009A0338"/>
    <w:rsid w:val="009A0C58"/>
    <w:rsid w:val="009A119A"/>
    <w:rsid w:val="009A1334"/>
    <w:rsid w:val="009A255F"/>
    <w:rsid w:val="009A42FB"/>
    <w:rsid w:val="009A7CF1"/>
    <w:rsid w:val="009A7EB1"/>
    <w:rsid w:val="009B1D3B"/>
    <w:rsid w:val="009B3544"/>
    <w:rsid w:val="009B3B47"/>
    <w:rsid w:val="009B4E27"/>
    <w:rsid w:val="009B6A68"/>
    <w:rsid w:val="009B706E"/>
    <w:rsid w:val="009C5956"/>
    <w:rsid w:val="009C5BD1"/>
    <w:rsid w:val="009C64BE"/>
    <w:rsid w:val="009C692B"/>
    <w:rsid w:val="009C6D8E"/>
    <w:rsid w:val="009D0CC9"/>
    <w:rsid w:val="009E2005"/>
    <w:rsid w:val="009E3654"/>
    <w:rsid w:val="009E42D7"/>
    <w:rsid w:val="009E63E5"/>
    <w:rsid w:val="009F1D73"/>
    <w:rsid w:val="009F3DF7"/>
    <w:rsid w:val="009F558F"/>
    <w:rsid w:val="009F78C2"/>
    <w:rsid w:val="00A07BE7"/>
    <w:rsid w:val="00A07BF5"/>
    <w:rsid w:val="00A10597"/>
    <w:rsid w:val="00A1101C"/>
    <w:rsid w:val="00A153CD"/>
    <w:rsid w:val="00A16611"/>
    <w:rsid w:val="00A16A30"/>
    <w:rsid w:val="00A1796B"/>
    <w:rsid w:val="00A27610"/>
    <w:rsid w:val="00A35FEC"/>
    <w:rsid w:val="00A3758B"/>
    <w:rsid w:val="00A43D0D"/>
    <w:rsid w:val="00A44401"/>
    <w:rsid w:val="00A447F8"/>
    <w:rsid w:val="00A45142"/>
    <w:rsid w:val="00A4677C"/>
    <w:rsid w:val="00A55DF7"/>
    <w:rsid w:val="00A560F8"/>
    <w:rsid w:val="00A56811"/>
    <w:rsid w:val="00A64EF6"/>
    <w:rsid w:val="00A6773C"/>
    <w:rsid w:val="00A7101B"/>
    <w:rsid w:val="00A7327E"/>
    <w:rsid w:val="00A7543A"/>
    <w:rsid w:val="00A75FFE"/>
    <w:rsid w:val="00A7757C"/>
    <w:rsid w:val="00A80EF7"/>
    <w:rsid w:val="00A83ECF"/>
    <w:rsid w:val="00A84BF0"/>
    <w:rsid w:val="00A868C9"/>
    <w:rsid w:val="00A943C1"/>
    <w:rsid w:val="00A94D2D"/>
    <w:rsid w:val="00A968E6"/>
    <w:rsid w:val="00AA08A4"/>
    <w:rsid w:val="00AA0D02"/>
    <w:rsid w:val="00AA3E75"/>
    <w:rsid w:val="00AA4D50"/>
    <w:rsid w:val="00AA63D4"/>
    <w:rsid w:val="00AB04A5"/>
    <w:rsid w:val="00AC12E6"/>
    <w:rsid w:val="00AC68B6"/>
    <w:rsid w:val="00AC749B"/>
    <w:rsid w:val="00AD1D7E"/>
    <w:rsid w:val="00AD5991"/>
    <w:rsid w:val="00AE0F1F"/>
    <w:rsid w:val="00AF2681"/>
    <w:rsid w:val="00AF2887"/>
    <w:rsid w:val="00AF3744"/>
    <w:rsid w:val="00AF4FD7"/>
    <w:rsid w:val="00AF519F"/>
    <w:rsid w:val="00AF5F5E"/>
    <w:rsid w:val="00B026B5"/>
    <w:rsid w:val="00B02AB6"/>
    <w:rsid w:val="00B052EF"/>
    <w:rsid w:val="00B06BA4"/>
    <w:rsid w:val="00B10D4C"/>
    <w:rsid w:val="00B11E83"/>
    <w:rsid w:val="00B1256E"/>
    <w:rsid w:val="00B1297B"/>
    <w:rsid w:val="00B16DAF"/>
    <w:rsid w:val="00B175E7"/>
    <w:rsid w:val="00B17A4A"/>
    <w:rsid w:val="00B216DB"/>
    <w:rsid w:val="00B25EC8"/>
    <w:rsid w:val="00B27142"/>
    <w:rsid w:val="00B30128"/>
    <w:rsid w:val="00B305B0"/>
    <w:rsid w:val="00B3498A"/>
    <w:rsid w:val="00B34B93"/>
    <w:rsid w:val="00B3506E"/>
    <w:rsid w:val="00B414DA"/>
    <w:rsid w:val="00B421A6"/>
    <w:rsid w:val="00B43D3B"/>
    <w:rsid w:val="00B47E8B"/>
    <w:rsid w:val="00B510ED"/>
    <w:rsid w:val="00B532B9"/>
    <w:rsid w:val="00B536FF"/>
    <w:rsid w:val="00B57249"/>
    <w:rsid w:val="00B66781"/>
    <w:rsid w:val="00B73A97"/>
    <w:rsid w:val="00B74BBF"/>
    <w:rsid w:val="00B750F8"/>
    <w:rsid w:val="00B84B66"/>
    <w:rsid w:val="00B84FD7"/>
    <w:rsid w:val="00B8628E"/>
    <w:rsid w:val="00B93956"/>
    <w:rsid w:val="00B96A3B"/>
    <w:rsid w:val="00B97786"/>
    <w:rsid w:val="00BA46CB"/>
    <w:rsid w:val="00BA472A"/>
    <w:rsid w:val="00BA673F"/>
    <w:rsid w:val="00BA738D"/>
    <w:rsid w:val="00BB3DF4"/>
    <w:rsid w:val="00BB4548"/>
    <w:rsid w:val="00BC1CE1"/>
    <w:rsid w:val="00BC1D2A"/>
    <w:rsid w:val="00BC1F95"/>
    <w:rsid w:val="00BC324D"/>
    <w:rsid w:val="00BC3372"/>
    <w:rsid w:val="00BC34B1"/>
    <w:rsid w:val="00BC4DEC"/>
    <w:rsid w:val="00BC5B80"/>
    <w:rsid w:val="00BC5E02"/>
    <w:rsid w:val="00BD091C"/>
    <w:rsid w:val="00BD0A88"/>
    <w:rsid w:val="00BD0C93"/>
    <w:rsid w:val="00BD1469"/>
    <w:rsid w:val="00BD3498"/>
    <w:rsid w:val="00BD3DFD"/>
    <w:rsid w:val="00BD44DA"/>
    <w:rsid w:val="00BD6DEC"/>
    <w:rsid w:val="00BD7862"/>
    <w:rsid w:val="00BE3948"/>
    <w:rsid w:val="00BE72C9"/>
    <w:rsid w:val="00BE754C"/>
    <w:rsid w:val="00BF0D6B"/>
    <w:rsid w:val="00C0385F"/>
    <w:rsid w:val="00C06DA5"/>
    <w:rsid w:val="00C0727C"/>
    <w:rsid w:val="00C156FA"/>
    <w:rsid w:val="00C258F3"/>
    <w:rsid w:val="00C36C10"/>
    <w:rsid w:val="00C3748B"/>
    <w:rsid w:val="00C37B32"/>
    <w:rsid w:val="00C41590"/>
    <w:rsid w:val="00C42C30"/>
    <w:rsid w:val="00C45969"/>
    <w:rsid w:val="00C473AA"/>
    <w:rsid w:val="00C56FE4"/>
    <w:rsid w:val="00C60F30"/>
    <w:rsid w:val="00C614A5"/>
    <w:rsid w:val="00C62821"/>
    <w:rsid w:val="00C6542F"/>
    <w:rsid w:val="00C65D89"/>
    <w:rsid w:val="00C67A32"/>
    <w:rsid w:val="00C73A70"/>
    <w:rsid w:val="00C73F00"/>
    <w:rsid w:val="00C75F9D"/>
    <w:rsid w:val="00C75FD5"/>
    <w:rsid w:val="00C809FA"/>
    <w:rsid w:val="00C907DE"/>
    <w:rsid w:val="00C91284"/>
    <w:rsid w:val="00C9172E"/>
    <w:rsid w:val="00C91DD7"/>
    <w:rsid w:val="00C92694"/>
    <w:rsid w:val="00C93A19"/>
    <w:rsid w:val="00C95632"/>
    <w:rsid w:val="00CA1E00"/>
    <w:rsid w:val="00CA430F"/>
    <w:rsid w:val="00CA4A71"/>
    <w:rsid w:val="00CB1AE9"/>
    <w:rsid w:val="00CB2384"/>
    <w:rsid w:val="00CB2719"/>
    <w:rsid w:val="00CB4D17"/>
    <w:rsid w:val="00CB6957"/>
    <w:rsid w:val="00CC6461"/>
    <w:rsid w:val="00CC64A7"/>
    <w:rsid w:val="00CC6BE5"/>
    <w:rsid w:val="00CD07BF"/>
    <w:rsid w:val="00CD2032"/>
    <w:rsid w:val="00CD4850"/>
    <w:rsid w:val="00CD54E1"/>
    <w:rsid w:val="00CD6DA3"/>
    <w:rsid w:val="00CD756D"/>
    <w:rsid w:val="00CE0A93"/>
    <w:rsid w:val="00CE0EC1"/>
    <w:rsid w:val="00CE1512"/>
    <w:rsid w:val="00CE671B"/>
    <w:rsid w:val="00CF0E60"/>
    <w:rsid w:val="00CF37CB"/>
    <w:rsid w:val="00CF74FC"/>
    <w:rsid w:val="00CF7895"/>
    <w:rsid w:val="00CF7D5C"/>
    <w:rsid w:val="00D0033A"/>
    <w:rsid w:val="00D01FEE"/>
    <w:rsid w:val="00D02CDB"/>
    <w:rsid w:val="00D0483F"/>
    <w:rsid w:val="00D06193"/>
    <w:rsid w:val="00D10455"/>
    <w:rsid w:val="00D10C20"/>
    <w:rsid w:val="00D21CDB"/>
    <w:rsid w:val="00D2655D"/>
    <w:rsid w:val="00D26DA5"/>
    <w:rsid w:val="00D307D1"/>
    <w:rsid w:val="00D30A3E"/>
    <w:rsid w:val="00D312D3"/>
    <w:rsid w:val="00D34BD2"/>
    <w:rsid w:val="00D354B9"/>
    <w:rsid w:val="00D37EFB"/>
    <w:rsid w:val="00D403EE"/>
    <w:rsid w:val="00D4188C"/>
    <w:rsid w:val="00D41CB0"/>
    <w:rsid w:val="00D43388"/>
    <w:rsid w:val="00D441A9"/>
    <w:rsid w:val="00D4790F"/>
    <w:rsid w:val="00D5066A"/>
    <w:rsid w:val="00D51F47"/>
    <w:rsid w:val="00D529D8"/>
    <w:rsid w:val="00D534EE"/>
    <w:rsid w:val="00D54290"/>
    <w:rsid w:val="00D60213"/>
    <w:rsid w:val="00D607AB"/>
    <w:rsid w:val="00D7090D"/>
    <w:rsid w:val="00D7154D"/>
    <w:rsid w:val="00D7794D"/>
    <w:rsid w:val="00D80AAB"/>
    <w:rsid w:val="00D820E8"/>
    <w:rsid w:val="00D82A67"/>
    <w:rsid w:val="00D85710"/>
    <w:rsid w:val="00D9312C"/>
    <w:rsid w:val="00D94765"/>
    <w:rsid w:val="00D97B86"/>
    <w:rsid w:val="00D97E69"/>
    <w:rsid w:val="00DA2A0A"/>
    <w:rsid w:val="00DA3FDA"/>
    <w:rsid w:val="00DA6E2E"/>
    <w:rsid w:val="00DA72F8"/>
    <w:rsid w:val="00DA75AA"/>
    <w:rsid w:val="00DB14EE"/>
    <w:rsid w:val="00DB313C"/>
    <w:rsid w:val="00DB4316"/>
    <w:rsid w:val="00DB51C1"/>
    <w:rsid w:val="00DB67F1"/>
    <w:rsid w:val="00DC134B"/>
    <w:rsid w:val="00DC50F0"/>
    <w:rsid w:val="00DC607F"/>
    <w:rsid w:val="00DD3469"/>
    <w:rsid w:val="00DD3B22"/>
    <w:rsid w:val="00DE2D7B"/>
    <w:rsid w:val="00DE634A"/>
    <w:rsid w:val="00DE6ACF"/>
    <w:rsid w:val="00DE79B6"/>
    <w:rsid w:val="00DF0DA4"/>
    <w:rsid w:val="00DF12F5"/>
    <w:rsid w:val="00DF3A77"/>
    <w:rsid w:val="00DF5BE3"/>
    <w:rsid w:val="00E01A21"/>
    <w:rsid w:val="00E13BDF"/>
    <w:rsid w:val="00E15003"/>
    <w:rsid w:val="00E150C3"/>
    <w:rsid w:val="00E15323"/>
    <w:rsid w:val="00E16CE7"/>
    <w:rsid w:val="00E21E66"/>
    <w:rsid w:val="00E230A7"/>
    <w:rsid w:val="00E240C6"/>
    <w:rsid w:val="00E255F6"/>
    <w:rsid w:val="00E3266A"/>
    <w:rsid w:val="00E355D8"/>
    <w:rsid w:val="00E357F3"/>
    <w:rsid w:val="00E36156"/>
    <w:rsid w:val="00E47D2C"/>
    <w:rsid w:val="00E51B1B"/>
    <w:rsid w:val="00E57AAE"/>
    <w:rsid w:val="00E61410"/>
    <w:rsid w:val="00E653F4"/>
    <w:rsid w:val="00E65A51"/>
    <w:rsid w:val="00E70271"/>
    <w:rsid w:val="00E70393"/>
    <w:rsid w:val="00E70BD3"/>
    <w:rsid w:val="00E76405"/>
    <w:rsid w:val="00E8321B"/>
    <w:rsid w:val="00E862EB"/>
    <w:rsid w:val="00E87F24"/>
    <w:rsid w:val="00E9042C"/>
    <w:rsid w:val="00E91B74"/>
    <w:rsid w:val="00E935C5"/>
    <w:rsid w:val="00E96A43"/>
    <w:rsid w:val="00E97213"/>
    <w:rsid w:val="00E97533"/>
    <w:rsid w:val="00E97ACF"/>
    <w:rsid w:val="00E97F80"/>
    <w:rsid w:val="00EA2A77"/>
    <w:rsid w:val="00EA3D8E"/>
    <w:rsid w:val="00EA6678"/>
    <w:rsid w:val="00EB173C"/>
    <w:rsid w:val="00EB271D"/>
    <w:rsid w:val="00EC0EFF"/>
    <w:rsid w:val="00EC2AAE"/>
    <w:rsid w:val="00EC2B4E"/>
    <w:rsid w:val="00EC5AC7"/>
    <w:rsid w:val="00EC5B74"/>
    <w:rsid w:val="00ED1ABE"/>
    <w:rsid w:val="00ED6E4E"/>
    <w:rsid w:val="00ED71C2"/>
    <w:rsid w:val="00ED74B3"/>
    <w:rsid w:val="00ED7FB0"/>
    <w:rsid w:val="00EE5C58"/>
    <w:rsid w:val="00EF0D0C"/>
    <w:rsid w:val="00EF1963"/>
    <w:rsid w:val="00EF1A38"/>
    <w:rsid w:val="00EF597F"/>
    <w:rsid w:val="00EF5D87"/>
    <w:rsid w:val="00F004C5"/>
    <w:rsid w:val="00F03DE8"/>
    <w:rsid w:val="00F04DB2"/>
    <w:rsid w:val="00F11496"/>
    <w:rsid w:val="00F11EB6"/>
    <w:rsid w:val="00F14047"/>
    <w:rsid w:val="00F25B19"/>
    <w:rsid w:val="00F26932"/>
    <w:rsid w:val="00F2715F"/>
    <w:rsid w:val="00F2774A"/>
    <w:rsid w:val="00F32BC2"/>
    <w:rsid w:val="00F3616A"/>
    <w:rsid w:val="00F404CE"/>
    <w:rsid w:val="00F44DCF"/>
    <w:rsid w:val="00F46947"/>
    <w:rsid w:val="00F47DF3"/>
    <w:rsid w:val="00F5245E"/>
    <w:rsid w:val="00F53299"/>
    <w:rsid w:val="00F5343D"/>
    <w:rsid w:val="00F5344B"/>
    <w:rsid w:val="00F55C84"/>
    <w:rsid w:val="00F606C3"/>
    <w:rsid w:val="00F60C51"/>
    <w:rsid w:val="00F62107"/>
    <w:rsid w:val="00F635E6"/>
    <w:rsid w:val="00F641A4"/>
    <w:rsid w:val="00F64AB3"/>
    <w:rsid w:val="00F6560A"/>
    <w:rsid w:val="00F6787A"/>
    <w:rsid w:val="00F70A7C"/>
    <w:rsid w:val="00F72052"/>
    <w:rsid w:val="00F81777"/>
    <w:rsid w:val="00F82053"/>
    <w:rsid w:val="00F828CD"/>
    <w:rsid w:val="00F87E0F"/>
    <w:rsid w:val="00F930B5"/>
    <w:rsid w:val="00F94E73"/>
    <w:rsid w:val="00FA23C4"/>
    <w:rsid w:val="00FA4036"/>
    <w:rsid w:val="00FB3D6A"/>
    <w:rsid w:val="00FB4F78"/>
    <w:rsid w:val="00FB6465"/>
    <w:rsid w:val="00FC0FA3"/>
    <w:rsid w:val="00FC6250"/>
    <w:rsid w:val="00FC7B18"/>
    <w:rsid w:val="00FD167F"/>
    <w:rsid w:val="00FE02D9"/>
    <w:rsid w:val="00FE44DD"/>
    <w:rsid w:val="00FE47E1"/>
    <w:rsid w:val="00FE58FE"/>
    <w:rsid w:val="00FE6BE8"/>
    <w:rsid w:val="00FF345C"/>
    <w:rsid w:val="00FF39EB"/>
    <w:rsid w:val="00FF4A6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623BF6"/>
  <w15:chartTrackingRefBased/>
  <w15:docId w15:val="{C313FE14-3231-4151-8F82-9AE0B87AA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FC0"/>
    <w:pPr>
      <w:spacing w:after="200" w:line="276" w:lineRule="auto"/>
    </w:pPr>
  </w:style>
  <w:style w:type="paragraph" w:styleId="Heading1">
    <w:name w:val="heading 1"/>
    <w:basedOn w:val="Normal"/>
    <w:link w:val="Heading1Char"/>
    <w:uiPriority w:val="9"/>
    <w:qFormat/>
    <w:rsid w:val="00632FC0"/>
    <w:pPr>
      <w:widowControl w:val="0"/>
      <w:spacing w:before="20" w:after="0" w:line="240" w:lineRule="auto"/>
      <w:ind w:left="100"/>
      <w:outlineLvl w:val="0"/>
    </w:pPr>
    <w:rPr>
      <w:rFonts w:ascii="Times New Roman" w:eastAsia="Times New Roman" w:hAnsi="Times New Roman"/>
      <w:b/>
      <w:bCs/>
      <w:sz w:val="40"/>
      <w:szCs w:val="40"/>
      <w:lang w:val="en-US"/>
    </w:rPr>
  </w:style>
  <w:style w:type="paragraph" w:styleId="Heading2">
    <w:name w:val="heading 2"/>
    <w:basedOn w:val="Normal"/>
    <w:next w:val="Normal"/>
    <w:link w:val="Heading2Char"/>
    <w:uiPriority w:val="9"/>
    <w:unhideWhenUsed/>
    <w:qFormat/>
    <w:rsid w:val="00AC12E6"/>
    <w:pPr>
      <w:keepNext/>
      <w:keepLines/>
      <w:spacing w:before="40" w:after="0" w:line="480" w:lineRule="auto"/>
      <w:outlineLvl w:val="1"/>
    </w:pPr>
    <w:rPr>
      <w:rFonts w:ascii="Times New Roman" w:eastAsiaTheme="majorEastAsia" w:hAnsi="Times New Roman" w:cstheme="majorBidi"/>
      <w:b/>
      <w:sz w:val="28"/>
      <w:szCs w:val="26"/>
    </w:rPr>
  </w:style>
  <w:style w:type="paragraph" w:styleId="Heading3">
    <w:name w:val="heading 3"/>
    <w:basedOn w:val="Normal"/>
    <w:next w:val="Normal"/>
    <w:link w:val="Heading3Char"/>
    <w:uiPriority w:val="9"/>
    <w:unhideWhenUsed/>
    <w:qFormat/>
    <w:rsid w:val="00AC12E6"/>
    <w:pPr>
      <w:keepNext/>
      <w:keepLines/>
      <w:spacing w:before="40" w:after="0" w:line="480" w:lineRule="auto"/>
      <w:outlineLvl w:val="2"/>
    </w:pPr>
    <w:rPr>
      <w:rFonts w:ascii="Times New Roman" w:eastAsiaTheme="majorEastAsia" w:hAnsi="Times New Roman"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FC0"/>
    <w:rPr>
      <w:rFonts w:ascii="Times New Roman" w:eastAsia="Times New Roman" w:hAnsi="Times New Roman"/>
      <w:b/>
      <w:bCs/>
      <w:sz w:val="40"/>
      <w:szCs w:val="40"/>
      <w:lang w:val="en-US"/>
    </w:rPr>
  </w:style>
  <w:style w:type="paragraph" w:customStyle="1" w:styleId="Default">
    <w:name w:val="Default"/>
    <w:rsid w:val="00632FC0"/>
    <w:pPr>
      <w:autoSpaceDE w:val="0"/>
      <w:autoSpaceDN w:val="0"/>
      <w:adjustRightInd w:val="0"/>
      <w:spacing w:after="0" w:line="240" w:lineRule="auto"/>
    </w:pPr>
    <w:rPr>
      <w:rFonts w:ascii="Times New Roman" w:hAnsi="Times New Roman" w:cs="Times New Roman"/>
      <w:color w:val="000000"/>
      <w:sz w:val="24"/>
      <w:szCs w:val="24"/>
    </w:rPr>
  </w:style>
  <w:style w:type="paragraph" w:styleId="BodyText">
    <w:name w:val="Body Text"/>
    <w:basedOn w:val="Normal"/>
    <w:link w:val="BodyTextChar"/>
    <w:uiPriority w:val="1"/>
    <w:qFormat/>
    <w:rsid w:val="005B7671"/>
    <w:pPr>
      <w:widowControl w:val="0"/>
      <w:spacing w:after="0" w:line="240" w:lineRule="auto"/>
      <w:ind w:left="100"/>
    </w:pPr>
    <w:rPr>
      <w:rFonts w:ascii="Times New Roman" w:eastAsia="Times New Roman" w:hAnsi="Times New Roman"/>
      <w:sz w:val="24"/>
      <w:szCs w:val="24"/>
      <w:lang w:val="en-US"/>
    </w:rPr>
  </w:style>
  <w:style w:type="character" w:customStyle="1" w:styleId="BodyTextChar">
    <w:name w:val="Body Text Char"/>
    <w:basedOn w:val="DefaultParagraphFont"/>
    <w:link w:val="BodyText"/>
    <w:uiPriority w:val="1"/>
    <w:rsid w:val="005B7671"/>
    <w:rPr>
      <w:rFonts w:ascii="Times New Roman" w:eastAsia="Times New Roman" w:hAnsi="Times New Roman"/>
      <w:sz w:val="24"/>
      <w:szCs w:val="24"/>
      <w:lang w:val="en-US"/>
    </w:rPr>
  </w:style>
  <w:style w:type="paragraph" w:styleId="NoSpacing">
    <w:name w:val="No Spacing"/>
    <w:uiPriority w:val="1"/>
    <w:qFormat/>
    <w:rsid w:val="005B7671"/>
    <w:pPr>
      <w:spacing w:after="0" w:line="240" w:lineRule="auto"/>
    </w:pPr>
  </w:style>
  <w:style w:type="paragraph" w:styleId="BalloonText">
    <w:name w:val="Balloon Text"/>
    <w:basedOn w:val="Normal"/>
    <w:link w:val="BalloonTextChar"/>
    <w:uiPriority w:val="99"/>
    <w:semiHidden/>
    <w:unhideWhenUsed/>
    <w:rsid w:val="004321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2157"/>
    <w:rPr>
      <w:rFonts w:ascii="Segoe UI" w:hAnsi="Segoe UI" w:cs="Segoe UI"/>
      <w:sz w:val="18"/>
      <w:szCs w:val="18"/>
    </w:rPr>
  </w:style>
  <w:style w:type="character" w:customStyle="1" w:styleId="Heading2Char">
    <w:name w:val="Heading 2 Char"/>
    <w:basedOn w:val="DefaultParagraphFont"/>
    <w:link w:val="Heading2"/>
    <w:uiPriority w:val="9"/>
    <w:rsid w:val="00AC12E6"/>
    <w:rPr>
      <w:rFonts w:ascii="Times New Roman" w:eastAsiaTheme="majorEastAsia" w:hAnsi="Times New Roman" w:cstheme="majorBidi"/>
      <w:b/>
      <w:sz w:val="28"/>
      <w:szCs w:val="26"/>
    </w:rPr>
  </w:style>
  <w:style w:type="character" w:customStyle="1" w:styleId="Heading3Char">
    <w:name w:val="Heading 3 Char"/>
    <w:basedOn w:val="DefaultParagraphFont"/>
    <w:link w:val="Heading3"/>
    <w:uiPriority w:val="9"/>
    <w:rsid w:val="00AC12E6"/>
    <w:rPr>
      <w:rFonts w:ascii="Times New Roman" w:eastAsiaTheme="majorEastAsia" w:hAnsi="Times New Roman" w:cstheme="majorBidi"/>
      <w:b/>
      <w:sz w:val="24"/>
      <w:szCs w:val="24"/>
    </w:rPr>
  </w:style>
  <w:style w:type="character" w:styleId="Hyperlink">
    <w:name w:val="Hyperlink"/>
    <w:basedOn w:val="DefaultParagraphFont"/>
    <w:uiPriority w:val="99"/>
    <w:unhideWhenUsed/>
    <w:rsid w:val="00B3506E"/>
    <w:rPr>
      <w:color w:val="0563C1" w:themeColor="hyperlink"/>
      <w:u w:val="single"/>
    </w:rPr>
  </w:style>
  <w:style w:type="character" w:styleId="FollowedHyperlink">
    <w:name w:val="FollowedHyperlink"/>
    <w:basedOn w:val="DefaultParagraphFont"/>
    <w:uiPriority w:val="99"/>
    <w:semiHidden/>
    <w:unhideWhenUsed/>
    <w:rsid w:val="00B3506E"/>
    <w:rPr>
      <w:color w:val="954F72" w:themeColor="followedHyperlink"/>
      <w:u w:val="single"/>
    </w:rPr>
  </w:style>
  <w:style w:type="paragraph" w:styleId="HTMLPreformatted">
    <w:name w:val="HTML Preformatted"/>
    <w:basedOn w:val="Normal"/>
    <w:link w:val="HTMLPreformattedChar"/>
    <w:uiPriority w:val="99"/>
    <w:unhideWhenUsed/>
    <w:rsid w:val="00B350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N"/>
    </w:rPr>
  </w:style>
  <w:style w:type="character" w:customStyle="1" w:styleId="HTMLPreformattedChar">
    <w:name w:val="HTML Preformatted Char"/>
    <w:basedOn w:val="DefaultParagraphFont"/>
    <w:link w:val="HTMLPreformatted"/>
    <w:uiPriority w:val="99"/>
    <w:rsid w:val="00B3506E"/>
    <w:rPr>
      <w:rFonts w:ascii="Courier New" w:eastAsia="Times New Roman" w:hAnsi="Courier New" w:cs="Courier New"/>
      <w:sz w:val="20"/>
      <w:szCs w:val="20"/>
      <w:lang w:eastAsia="en-IN"/>
    </w:rPr>
  </w:style>
  <w:style w:type="paragraph" w:customStyle="1" w:styleId="msonormal0">
    <w:name w:val="msonormal"/>
    <w:basedOn w:val="Normal"/>
    <w:uiPriority w:val="99"/>
    <w:rsid w:val="00B3506E"/>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styleId="NormalWeb">
    <w:name w:val="Normal (Web)"/>
    <w:basedOn w:val="Normal"/>
    <w:uiPriority w:val="99"/>
    <w:unhideWhenUsed/>
    <w:rsid w:val="00B3506E"/>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styleId="CommentText">
    <w:name w:val="annotation text"/>
    <w:basedOn w:val="Normal"/>
    <w:link w:val="CommentTextChar"/>
    <w:uiPriority w:val="99"/>
    <w:unhideWhenUsed/>
    <w:rsid w:val="00B3506E"/>
    <w:pPr>
      <w:spacing w:after="160" w:line="240" w:lineRule="auto"/>
    </w:pPr>
    <w:rPr>
      <w:sz w:val="20"/>
      <w:szCs w:val="20"/>
    </w:rPr>
  </w:style>
  <w:style w:type="character" w:customStyle="1" w:styleId="CommentTextChar">
    <w:name w:val="Comment Text Char"/>
    <w:basedOn w:val="DefaultParagraphFont"/>
    <w:link w:val="CommentText"/>
    <w:uiPriority w:val="99"/>
    <w:rsid w:val="00B3506E"/>
    <w:rPr>
      <w:sz w:val="20"/>
      <w:szCs w:val="20"/>
    </w:rPr>
  </w:style>
  <w:style w:type="paragraph" w:styleId="Header">
    <w:name w:val="header"/>
    <w:basedOn w:val="Normal"/>
    <w:link w:val="HeaderChar"/>
    <w:uiPriority w:val="99"/>
    <w:unhideWhenUsed/>
    <w:rsid w:val="00B350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506E"/>
  </w:style>
  <w:style w:type="paragraph" w:styleId="Footer">
    <w:name w:val="footer"/>
    <w:basedOn w:val="Normal"/>
    <w:link w:val="FooterChar"/>
    <w:uiPriority w:val="99"/>
    <w:unhideWhenUsed/>
    <w:rsid w:val="00B350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506E"/>
  </w:style>
  <w:style w:type="paragraph" w:styleId="CommentSubject">
    <w:name w:val="annotation subject"/>
    <w:basedOn w:val="CommentText"/>
    <w:next w:val="CommentText"/>
    <w:link w:val="CommentSubjectChar"/>
    <w:uiPriority w:val="99"/>
    <w:semiHidden/>
    <w:unhideWhenUsed/>
    <w:rsid w:val="00B3506E"/>
    <w:rPr>
      <w:b/>
      <w:bCs/>
    </w:rPr>
  </w:style>
  <w:style w:type="character" w:customStyle="1" w:styleId="CommentSubjectChar">
    <w:name w:val="Comment Subject Char"/>
    <w:basedOn w:val="CommentTextChar"/>
    <w:link w:val="CommentSubject"/>
    <w:uiPriority w:val="99"/>
    <w:semiHidden/>
    <w:rsid w:val="00B3506E"/>
    <w:rPr>
      <w:b/>
      <w:bCs/>
      <w:sz w:val="20"/>
      <w:szCs w:val="20"/>
    </w:rPr>
  </w:style>
  <w:style w:type="paragraph" w:styleId="ListParagraph">
    <w:name w:val="List Paragraph"/>
    <w:basedOn w:val="Normal"/>
    <w:uiPriority w:val="34"/>
    <w:qFormat/>
    <w:rsid w:val="00B3506E"/>
    <w:pPr>
      <w:ind w:left="720"/>
      <w:contextualSpacing/>
    </w:pPr>
  </w:style>
  <w:style w:type="paragraph" w:styleId="Quote">
    <w:name w:val="Quote"/>
    <w:basedOn w:val="Normal"/>
    <w:next w:val="Normal"/>
    <w:link w:val="QuoteChar"/>
    <w:uiPriority w:val="29"/>
    <w:qFormat/>
    <w:rsid w:val="00B3506E"/>
    <w:rPr>
      <w:i/>
      <w:iCs/>
      <w:color w:val="000000" w:themeColor="text1"/>
    </w:rPr>
  </w:style>
  <w:style w:type="character" w:customStyle="1" w:styleId="QuoteChar">
    <w:name w:val="Quote Char"/>
    <w:basedOn w:val="DefaultParagraphFont"/>
    <w:link w:val="Quote"/>
    <w:uiPriority w:val="29"/>
    <w:rsid w:val="00B3506E"/>
    <w:rPr>
      <w:i/>
      <w:iCs/>
      <w:color w:val="000000" w:themeColor="text1"/>
    </w:rPr>
  </w:style>
  <w:style w:type="paragraph" w:customStyle="1" w:styleId="TableContents">
    <w:name w:val="Table Contents"/>
    <w:basedOn w:val="Normal"/>
    <w:qFormat/>
    <w:rsid w:val="00B3506E"/>
    <w:pPr>
      <w:suppressLineNumbers/>
      <w:spacing w:after="0" w:line="240" w:lineRule="auto"/>
    </w:pPr>
    <w:rPr>
      <w:rFonts w:ascii="Liberation Serif" w:eastAsia="Source Han Sans CN Regular" w:hAnsi="Liberation Serif" w:cs="Lohit Devanagari"/>
      <w:sz w:val="24"/>
      <w:szCs w:val="24"/>
      <w:lang w:val="en-US" w:eastAsia="zh-CN" w:bidi="hi-IN"/>
    </w:rPr>
  </w:style>
  <w:style w:type="paragraph" w:customStyle="1" w:styleId="m3638687022882371217gmail-bhpara">
    <w:name w:val="m_3638687022882371217gmail-bhpara"/>
    <w:basedOn w:val="Normal"/>
    <w:rsid w:val="00B3506E"/>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CommentReference">
    <w:name w:val="annotation reference"/>
    <w:basedOn w:val="DefaultParagraphFont"/>
    <w:uiPriority w:val="99"/>
    <w:semiHidden/>
    <w:unhideWhenUsed/>
    <w:rsid w:val="00B3506E"/>
    <w:rPr>
      <w:sz w:val="16"/>
      <w:szCs w:val="16"/>
    </w:rPr>
  </w:style>
  <w:style w:type="character" w:customStyle="1" w:styleId="apple-converted-space">
    <w:name w:val="apple-converted-space"/>
    <w:basedOn w:val="DefaultParagraphFont"/>
    <w:rsid w:val="00B3506E"/>
  </w:style>
  <w:style w:type="character" w:customStyle="1" w:styleId="StrongEmphasis">
    <w:name w:val="Strong Emphasis"/>
    <w:qFormat/>
    <w:rsid w:val="00B3506E"/>
    <w:rPr>
      <w:b/>
      <w:bCs/>
    </w:rPr>
  </w:style>
  <w:style w:type="character" w:customStyle="1" w:styleId="InternetLink">
    <w:name w:val="Internet Link"/>
    <w:rsid w:val="00B3506E"/>
    <w:rPr>
      <w:color w:val="000080"/>
      <w:u w:val="single"/>
    </w:rPr>
  </w:style>
  <w:style w:type="table" w:styleId="TableGrid">
    <w:name w:val="Table Grid"/>
    <w:basedOn w:val="TableNormal"/>
    <w:uiPriority w:val="39"/>
    <w:rsid w:val="00B3506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B3506E"/>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B3506E"/>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1">
    <w:name w:val="Unresolved Mention1"/>
    <w:basedOn w:val="DefaultParagraphFont"/>
    <w:uiPriority w:val="99"/>
    <w:semiHidden/>
    <w:unhideWhenUsed/>
    <w:rsid w:val="002C3451"/>
    <w:rPr>
      <w:color w:val="605E5C"/>
      <w:shd w:val="clear" w:color="auto" w:fill="E1DFDD"/>
    </w:rPr>
  </w:style>
  <w:style w:type="paragraph" w:styleId="Revision">
    <w:name w:val="Revision"/>
    <w:hidden/>
    <w:uiPriority w:val="99"/>
    <w:semiHidden/>
    <w:rsid w:val="007B6365"/>
    <w:pPr>
      <w:spacing w:after="0" w:line="240" w:lineRule="auto"/>
    </w:pPr>
  </w:style>
  <w:style w:type="character" w:styleId="PlaceholderText">
    <w:name w:val="Placeholder Text"/>
    <w:basedOn w:val="DefaultParagraphFont"/>
    <w:uiPriority w:val="99"/>
    <w:semiHidden/>
    <w:rsid w:val="00D97E69"/>
    <w:rPr>
      <w:color w:val="808080"/>
    </w:rPr>
  </w:style>
  <w:style w:type="character" w:styleId="LineNumber">
    <w:name w:val="line number"/>
    <w:basedOn w:val="DefaultParagraphFont"/>
    <w:uiPriority w:val="99"/>
    <w:semiHidden/>
    <w:unhideWhenUsed/>
    <w:rsid w:val="00EC2B4E"/>
  </w:style>
  <w:style w:type="paragraph" w:styleId="FootnoteText">
    <w:name w:val="footnote text"/>
    <w:basedOn w:val="Normal"/>
    <w:link w:val="FootnoteTextChar"/>
    <w:uiPriority w:val="99"/>
    <w:semiHidden/>
    <w:unhideWhenUsed/>
    <w:rsid w:val="00EC2B4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C2B4E"/>
    <w:rPr>
      <w:sz w:val="20"/>
      <w:szCs w:val="20"/>
    </w:rPr>
  </w:style>
  <w:style w:type="character" w:styleId="FootnoteReference">
    <w:name w:val="footnote reference"/>
    <w:basedOn w:val="DefaultParagraphFont"/>
    <w:uiPriority w:val="99"/>
    <w:semiHidden/>
    <w:unhideWhenUsed/>
    <w:rsid w:val="00EC2B4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812875">
      <w:bodyDiv w:val="1"/>
      <w:marLeft w:val="0"/>
      <w:marRight w:val="0"/>
      <w:marTop w:val="0"/>
      <w:marBottom w:val="0"/>
      <w:divBdr>
        <w:top w:val="none" w:sz="0" w:space="0" w:color="auto"/>
        <w:left w:val="none" w:sz="0" w:space="0" w:color="auto"/>
        <w:bottom w:val="none" w:sz="0" w:space="0" w:color="auto"/>
        <w:right w:val="none" w:sz="0" w:space="0" w:color="auto"/>
      </w:divBdr>
    </w:div>
    <w:div w:id="384253777">
      <w:bodyDiv w:val="1"/>
      <w:marLeft w:val="0"/>
      <w:marRight w:val="0"/>
      <w:marTop w:val="0"/>
      <w:marBottom w:val="0"/>
      <w:divBdr>
        <w:top w:val="none" w:sz="0" w:space="0" w:color="auto"/>
        <w:left w:val="none" w:sz="0" w:space="0" w:color="auto"/>
        <w:bottom w:val="none" w:sz="0" w:space="0" w:color="auto"/>
        <w:right w:val="none" w:sz="0" w:space="0" w:color="auto"/>
      </w:divBdr>
    </w:div>
    <w:div w:id="425925166">
      <w:bodyDiv w:val="1"/>
      <w:marLeft w:val="0"/>
      <w:marRight w:val="0"/>
      <w:marTop w:val="0"/>
      <w:marBottom w:val="0"/>
      <w:divBdr>
        <w:top w:val="none" w:sz="0" w:space="0" w:color="auto"/>
        <w:left w:val="none" w:sz="0" w:space="0" w:color="auto"/>
        <w:bottom w:val="none" w:sz="0" w:space="0" w:color="auto"/>
        <w:right w:val="none" w:sz="0" w:space="0" w:color="auto"/>
      </w:divBdr>
    </w:div>
    <w:div w:id="500237222">
      <w:bodyDiv w:val="1"/>
      <w:marLeft w:val="0"/>
      <w:marRight w:val="0"/>
      <w:marTop w:val="0"/>
      <w:marBottom w:val="0"/>
      <w:divBdr>
        <w:top w:val="none" w:sz="0" w:space="0" w:color="auto"/>
        <w:left w:val="none" w:sz="0" w:space="0" w:color="auto"/>
        <w:bottom w:val="none" w:sz="0" w:space="0" w:color="auto"/>
        <w:right w:val="none" w:sz="0" w:space="0" w:color="auto"/>
      </w:divBdr>
    </w:div>
    <w:div w:id="622855397">
      <w:bodyDiv w:val="1"/>
      <w:marLeft w:val="0"/>
      <w:marRight w:val="0"/>
      <w:marTop w:val="0"/>
      <w:marBottom w:val="0"/>
      <w:divBdr>
        <w:top w:val="none" w:sz="0" w:space="0" w:color="auto"/>
        <w:left w:val="none" w:sz="0" w:space="0" w:color="auto"/>
        <w:bottom w:val="none" w:sz="0" w:space="0" w:color="auto"/>
        <w:right w:val="none" w:sz="0" w:space="0" w:color="auto"/>
      </w:divBdr>
    </w:div>
    <w:div w:id="784039245">
      <w:bodyDiv w:val="1"/>
      <w:marLeft w:val="0"/>
      <w:marRight w:val="0"/>
      <w:marTop w:val="0"/>
      <w:marBottom w:val="0"/>
      <w:divBdr>
        <w:top w:val="none" w:sz="0" w:space="0" w:color="auto"/>
        <w:left w:val="none" w:sz="0" w:space="0" w:color="auto"/>
        <w:bottom w:val="none" w:sz="0" w:space="0" w:color="auto"/>
        <w:right w:val="none" w:sz="0" w:space="0" w:color="auto"/>
      </w:divBdr>
    </w:div>
    <w:div w:id="845754005">
      <w:bodyDiv w:val="1"/>
      <w:marLeft w:val="0"/>
      <w:marRight w:val="0"/>
      <w:marTop w:val="0"/>
      <w:marBottom w:val="0"/>
      <w:divBdr>
        <w:top w:val="none" w:sz="0" w:space="0" w:color="auto"/>
        <w:left w:val="none" w:sz="0" w:space="0" w:color="auto"/>
        <w:bottom w:val="none" w:sz="0" w:space="0" w:color="auto"/>
        <w:right w:val="none" w:sz="0" w:space="0" w:color="auto"/>
      </w:divBdr>
    </w:div>
    <w:div w:id="885022464">
      <w:bodyDiv w:val="1"/>
      <w:marLeft w:val="0"/>
      <w:marRight w:val="0"/>
      <w:marTop w:val="0"/>
      <w:marBottom w:val="0"/>
      <w:divBdr>
        <w:top w:val="none" w:sz="0" w:space="0" w:color="auto"/>
        <w:left w:val="none" w:sz="0" w:space="0" w:color="auto"/>
        <w:bottom w:val="none" w:sz="0" w:space="0" w:color="auto"/>
        <w:right w:val="none" w:sz="0" w:space="0" w:color="auto"/>
      </w:divBdr>
    </w:div>
    <w:div w:id="975450378">
      <w:bodyDiv w:val="1"/>
      <w:marLeft w:val="0"/>
      <w:marRight w:val="0"/>
      <w:marTop w:val="0"/>
      <w:marBottom w:val="0"/>
      <w:divBdr>
        <w:top w:val="none" w:sz="0" w:space="0" w:color="auto"/>
        <w:left w:val="none" w:sz="0" w:space="0" w:color="auto"/>
        <w:bottom w:val="none" w:sz="0" w:space="0" w:color="auto"/>
        <w:right w:val="none" w:sz="0" w:space="0" w:color="auto"/>
      </w:divBdr>
    </w:div>
    <w:div w:id="1133257743">
      <w:bodyDiv w:val="1"/>
      <w:marLeft w:val="0"/>
      <w:marRight w:val="0"/>
      <w:marTop w:val="0"/>
      <w:marBottom w:val="0"/>
      <w:divBdr>
        <w:top w:val="none" w:sz="0" w:space="0" w:color="auto"/>
        <w:left w:val="none" w:sz="0" w:space="0" w:color="auto"/>
        <w:bottom w:val="none" w:sz="0" w:space="0" w:color="auto"/>
        <w:right w:val="none" w:sz="0" w:space="0" w:color="auto"/>
      </w:divBdr>
    </w:div>
    <w:div w:id="1196769964">
      <w:bodyDiv w:val="1"/>
      <w:marLeft w:val="0"/>
      <w:marRight w:val="0"/>
      <w:marTop w:val="0"/>
      <w:marBottom w:val="0"/>
      <w:divBdr>
        <w:top w:val="none" w:sz="0" w:space="0" w:color="auto"/>
        <w:left w:val="none" w:sz="0" w:space="0" w:color="auto"/>
        <w:bottom w:val="none" w:sz="0" w:space="0" w:color="auto"/>
        <w:right w:val="none" w:sz="0" w:space="0" w:color="auto"/>
      </w:divBdr>
    </w:div>
    <w:div w:id="1202552453">
      <w:bodyDiv w:val="1"/>
      <w:marLeft w:val="0"/>
      <w:marRight w:val="0"/>
      <w:marTop w:val="0"/>
      <w:marBottom w:val="0"/>
      <w:divBdr>
        <w:top w:val="none" w:sz="0" w:space="0" w:color="auto"/>
        <w:left w:val="none" w:sz="0" w:space="0" w:color="auto"/>
        <w:bottom w:val="none" w:sz="0" w:space="0" w:color="auto"/>
        <w:right w:val="none" w:sz="0" w:space="0" w:color="auto"/>
      </w:divBdr>
    </w:div>
    <w:div w:id="1538278760">
      <w:bodyDiv w:val="1"/>
      <w:marLeft w:val="0"/>
      <w:marRight w:val="0"/>
      <w:marTop w:val="0"/>
      <w:marBottom w:val="0"/>
      <w:divBdr>
        <w:top w:val="none" w:sz="0" w:space="0" w:color="auto"/>
        <w:left w:val="none" w:sz="0" w:space="0" w:color="auto"/>
        <w:bottom w:val="none" w:sz="0" w:space="0" w:color="auto"/>
        <w:right w:val="none" w:sz="0" w:space="0" w:color="auto"/>
      </w:divBdr>
    </w:div>
    <w:div w:id="1550918733">
      <w:bodyDiv w:val="1"/>
      <w:marLeft w:val="0"/>
      <w:marRight w:val="0"/>
      <w:marTop w:val="0"/>
      <w:marBottom w:val="0"/>
      <w:divBdr>
        <w:top w:val="none" w:sz="0" w:space="0" w:color="auto"/>
        <w:left w:val="none" w:sz="0" w:space="0" w:color="auto"/>
        <w:bottom w:val="none" w:sz="0" w:space="0" w:color="auto"/>
        <w:right w:val="none" w:sz="0" w:space="0" w:color="auto"/>
      </w:divBdr>
    </w:div>
    <w:div w:id="1906068217">
      <w:bodyDiv w:val="1"/>
      <w:marLeft w:val="0"/>
      <w:marRight w:val="0"/>
      <w:marTop w:val="0"/>
      <w:marBottom w:val="0"/>
      <w:divBdr>
        <w:top w:val="none" w:sz="0" w:space="0" w:color="auto"/>
        <w:left w:val="none" w:sz="0" w:space="0" w:color="auto"/>
        <w:bottom w:val="none" w:sz="0" w:space="0" w:color="auto"/>
        <w:right w:val="none" w:sz="0" w:space="0" w:color="auto"/>
      </w:divBdr>
    </w:div>
    <w:div w:id="2047365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30FB26-10D9-4D5C-81D7-1CB486CC29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5</Words>
  <Characters>82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C</dc:creator>
  <cp:keywords/>
  <dc:description/>
  <cp:lastModifiedBy>GOPINATH CHATTOPADHYAY</cp:lastModifiedBy>
  <cp:revision>4</cp:revision>
  <cp:lastPrinted>2022-03-03T18:43:00Z</cp:lastPrinted>
  <dcterms:created xsi:type="dcterms:W3CDTF">2022-07-15T07:11:00Z</dcterms:created>
  <dcterms:modified xsi:type="dcterms:W3CDTF">2022-07-15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62a203a-5e31-3ab0-ba6d-c4c0ccb7ec74</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society-for-microbiology</vt:lpwstr>
  </property>
  <property fmtid="{D5CDD505-2E9C-101B-9397-08002B2CF9AE}" pid="6" name="Mendeley Recent Style Name 0_1">
    <vt:lpwstr>American Society for Microbiology</vt:lpwstr>
  </property>
  <property fmtid="{D5CDD505-2E9C-101B-9397-08002B2CF9AE}" pid="7" name="Mendeley Recent Style Id 1_1">
    <vt:lpwstr>http://www.zotero.org/styles/cell-reports</vt:lpwstr>
  </property>
  <property fmtid="{D5CDD505-2E9C-101B-9397-08002B2CF9AE}" pid="8" name="Mendeley Recent Style Name 1_1">
    <vt:lpwstr>Cell Reports</vt:lpwstr>
  </property>
  <property fmtid="{D5CDD505-2E9C-101B-9397-08002B2CF9AE}" pid="9" name="Mendeley Recent Style Id 2_1">
    <vt:lpwstr>http://www.zotero.org/styles/journal-of-molecular-biology</vt:lpwstr>
  </property>
  <property fmtid="{D5CDD505-2E9C-101B-9397-08002B2CF9AE}" pid="10" name="Mendeley Recent Style Name 2_1">
    <vt:lpwstr>Journal of Molecular Biology</vt:lpwstr>
  </property>
  <property fmtid="{D5CDD505-2E9C-101B-9397-08002B2CF9AE}" pid="11" name="Mendeley Recent Style Id 3_1">
    <vt:lpwstr>http://www.zotero.org/styles/pnas</vt:lpwstr>
  </property>
  <property fmtid="{D5CDD505-2E9C-101B-9397-08002B2CF9AE}" pid="12" name="Mendeley Recent Style Name 3_1">
    <vt:lpwstr>Proceedings of the National Academy of Sciences of the United States of America</vt:lpwstr>
  </property>
  <property fmtid="{D5CDD505-2E9C-101B-9397-08002B2CF9AE}" pid="13" name="Mendeley Recent Style Id 4_1">
    <vt:lpwstr>http://www.zotero.org/styles/protein-science</vt:lpwstr>
  </property>
  <property fmtid="{D5CDD505-2E9C-101B-9397-08002B2CF9AE}" pid="14" name="Mendeley Recent Style Name 4_1">
    <vt:lpwstr>Protein Science</vt:lpwstr>
  </property>
  <property fmtid="{D5CDD505-2E9C-101B-9397-08002B2CF9AE}" pid="15" name="Mendeley Recent Style Id 5_1">
    <vt:lpwstr>http://www.zotero.org/styles/structure</vt:lpwstr>
  </property>
  <property fmtid="{D5CDD505-2E9C-101B-9397-08002B2CF9AE}" pid="16" name="Mendeley Recent Style Name 5_1">
    <vt:lpwstr>Structure</vt:lpwstr>
  </property>
  <property fmtid="{D5CDD505-2E9C-101B-9397-08002B2CF9AE}" pid="17" name="Mendeley Recent Style Id 6_1">
    <vt:lpwstr>http://www.zotero.org/styles/the-embo-journal</vt:lpwstr>
  </property>
  <property fmtid="{D5CDD505-2E9C-101B-9397-08002B2CF9AE}" pid="18" name="Mendeley Recent Style Name 6_1">
    <vt:lpwstr>The EMBO Journal</vt:lpwstr>
  </property>
  <property fmtid="{D5CDD505-2E9C-101B-9397-08002B2CF9AE}" pid="19" name="Mendeley Recent Style Id 7_1">
    <vt:lpwstr>http://www.zotero.org/styles/journal-of-biological-chemistry</vt:lpwstr>
  </property>
  <property fmtid="{D5CDD505-2E9C-101B-9397-08002B2CF9AE}" pid="20" name="Mendeley Recent Style Name 7_1">
    <vt:lpwstr>The Journal of Biological Chemistr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ies>
</file>